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DA515" w14:textId="61B2086D" w:rsidR="008E7D46" w:rsidRPr="00EF724C" w:rsidRDefault="001D4242" w:rsidP="008E7D46">
      <w:pPr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Tables</w:t>
      </w:r>
    </w:p>
    <w:p w14:paraId="2464A4FA" w14:textId="77777777" w:rsidR="008E7D46" w:rsidRPr="00F4201D" w:rsidRDefault="008E7D46" w:rsidP="008E7D46">
      <w:pPr>
        <w:widowControl/>
        <w:jc w:val="left"/>
        <w:rPr>
          <w:rFonts w:ascii="Times New Roman" w:hAnsi="Times New Roman"/>
          <w:sz w:val="24"/>
          <w:szCs w:val="24"/>
        </w:rPr>
      </w:pPr>
      <w:r w:rsidRPr="00F4201D">
        <w:rPr>
          <w:rFonts w:ascii="Times New Roman" w:hAnsi="Times New Roman"/>
          <w:sz w:val="24"/>
          <w:szCs w:val="24"/>
        </w:rPr>
        <w:br w:type="page"/>
      </w:r>
      <w:bookmarkStart w:id="0" w:name="_GoBack"/>
      <w:bookmarkEnd w:id="0"/>
    </w:p>
    <w:p w14:paraId="4419DAC5" w14:textId="00D6CA63" w:rsidR="008E7D46" w:rsidRPr="00F4201D" w:rsidRDefault="008E7D46" w:rsidP="008E7D46">
      <w:pPr>
        <w:rPr>
          <w:rFonts w:ascii="Times New Roman" w:hAnsi="Times New Roman"/>
          <w:sz w:val="24"/>
          <w:szCs w:val="24"/>
        </w:rPr>
      </w:pPr>
      <w:r w:rsidRPr="00F4201D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B12468">
        <w:rPr>
          <w:rFonts w:ascii="Times New Roman" w:hAnsi="Times New Roman"/>
          <w:b/>
          <w:sz w:val="24"/>
          <w:szCs w:val="24"/>
        </w:rPr>
        <w:t>A</w:t>
      </w:r>
      <w:r w:rsidR="00B12468" w:rsidRPr="00F4201D">
        <w:rPr>
          <w:rFonts w:ascii="Times New Roman" w:hAnsi="Times New Roman"/>
          <w:sz w:val="24"/>
          <w:szCs w:val="24"/>
        </w:rPr>
        <w:t xml:space="preserve"> </w:t>
      </w:r>
      <w:r w:rsidRPr="00F4201D">
        <w:rPr>
          <w:rFonts w:ascii="Times New Roman" w:hAnsi="Times New Roman"/>
          <w:sz w:val="24"/>
          <w:szCs w:val="24"/>
        </w:rPr>
        <w:t>DBN networks at various ranges around TSS/CTCF/TTS regions with different “center-inclu</w:t>
      </w:r>
      <w:r w:rsidR="00B647FF" w:rsidRPr="00F4201D">
        <w:rPr>
          <w:rFonts w:ascii="Times New Roman" w:hAnsi="Times New Roman"/>
          <w:sz w:val="24"/>
          <w:szCs w:val="24"/>
        </w:rPr>
        <w:t>sion</w:t>
      </w:r>
      <w:r w:rsidRPr="00F4201D">
        <w:rPr>
          <w:rFonts w:ascii="Times New Roman" w:hAnsi="Times New Roman"/>
          <w:sz w:val="24"/>
          <w:szCs w:val="24"/>
        </w:rPr>
        <w:t xml:space="preserve"> levels”.</w:t>
      </w:r>
    </w:p>
    <w:p w14:paraId="2EEA8A24" w14:textId="77777777" w:rsidR="008E7D46" w:rsidRPr="00D86EF4" w:rsidRDefault="008E7D46" w:rsidP="008E7D46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9"/>
        <w:gridCol w:w="1038"/>
        <w:gridCol w:w="3374"/>
        <w:gridCol w:w="1423"/>
        <w:gridCol w:w="1424"/>
        <w:gridCol w:w="1423"/>
      </w:tblGrid>
      <w:tr w:rsidR="00E31A39" w:rsidRPr="00D86EF4" w14:paraId="3913EEBD" w14:textId="77777777" w:rsidTr="00900BED">
        <w:trPr>
          <w:cantSplit/>
          <w:trHeight w:val="33"/>
          <w:tblHeader/>
          <w:jc w:val="center"/>
        </w:trPr>
        <w:tc>
          <w:tcPr>
            <w:tcW w:w="502" w:type="pct"/>
            <w:tcBorders>
              <w:top w:val="triple" w:sz="4" w:space="0" w:color="auto"/>
            </w:tcBorders>
            <w:shd w:val="clear" w:color="auto" w:fill="D9D9D9" w:themeFill="background1" w:themeFillShade="D9"/>
            <w:vAlign w:val="center"/>
          </w:tcPr>
          <w:p w14:paraId="76C240FF" w14:textId="77777777" w:rsidR="00E31A39" w:rsidRPr="00D86EF4" w:rsidRDefault="00E31A39" w:rsidP="00D50BD0">
            <w:pPr>
              <w:spacing w:line="260" w:lineRule="exact"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6EF4">
              <w:rPr>
                <w:rFonts w:ascii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538" w:type="pct"/>
            <w:tcBorders>
              <w:top w:val="triple" w:sz="4" w:space="0" w:color="auto"/>
            </w:tcBorders>
            <w:shd w:val="clear" w:color="auto" w:fill="D9D9D9" w:themeFill="background1" w:themeFillShade="D9"/>
            <w:vAlign w:val="center"/>
          </w:tcPr>
          <w:p w14:paraId="15446024" w14:textId="77777777" w:rsidR="00E31A39" w:rsidRPr="00D86EF4" w:rsidRDefault="00E31A39" w:rsidP="00D50BD0">
            <w:pPr>
              <w:spacing w:line="260" w:lineRule="exact"/>
              <w:jc w:val="center"/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86EF4">
              <w:rPr>
                <w:rFonts w:ascii="Times New Roman" w:hAnsi="Times New Roman"/>
                <w:b/>
                <w:sz w:val="20"/>
                <w:szCs w:val="20"/>
              </w:rPr>
              <w:t>center-</w:t>
            </w:r>
          </w:p>
          <w:p w14:paraId="7B28EEF6" w14:textId="77777777" w:rsidR="00E31A39" w:rsidRPr="00D86EF4" w:rsidRDefault="00E31A39" w:rsidP="00B647FF">
            <w:pPr>
              <w:spacing w:line="260" w:lineRule="exact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b/>
                <w:sz w:val="20"/>
                <w:szCs w:val="20"/>
              </w:rPr>
              <w:t>inclu</w:t>
            </w:r>
            <w:r w:rsidR="00B647FF" w:rsidRPr="00D86EF4">
              <w:rPr>
                <w:rFonts w:ascii="Times New Roman" w:hAnsi="Times New Roman"/>
                <w:b/>
                <w:sz w:val="20"/>
                <w:szCs w:val="20"/>
              </w:rPr>
              <w:t>sion</w:t>
            </w:r>
            <w:r w:rsidRPr="00D86EF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level</w:t>
            </w:r>
          </w:p>
        </w:tc>
        <w:tc>
          <w:tcPr>
            <w:tcW w:w="1748" w:type="pct"/>
            <w:tcBorders>
              <w:top w:val="triple" w:sz="4" w:space="0" w:color="auto"/>
              <w:bottom w:val="triple" w:sz="4" w:space="0" w:color="auto"/>
            </w:tcBorders>
            <w:shd w:val="clear" w:color="auto" w:fill="D9D9D9" w:themeFill="background1" w:themeFillShade="D9"/>
            <w:vAlign w:val="center"/>
          </w:tcPr>
          <w:p w14:paraId="6C6441CF" w14:textId="77777777" w:rsidR="00E31A39" w:rsidRPr="00D86EF4" w:rsidRDefault="00E31A39" w:rsidP="00D50BD0">
            <w:pPr>
              <w:spacing w:line="260" w:lineRule="exact"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6EF4">
              <w:rPr>
                <w:rFonts w:ascii="Times New Roman" w:hAnsi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737" w:type="pct"/>
            <w:tcBorders>
              <w:top w:val="triple" w:sz="4" w:space="0" w:color="auto"/>
              <w:bottom w:val="triple" w:sz="4" w:space="0" w:color="auto"/>
            </w:tcBorders>
            <w:shd w:val="clear" w:color="auto" w:fill="D9D9D9" w:themeFill="background1" w:themeFillShade="D9"/>
            <w:vAlign w:val="center"/>
          </w:tcPr>
          <w:p w14:paraId="5D3D9882" w14:textId="77777777" w:rsidR="00E31A39" w:rsidRPr="00D86EF4" w:rsidRDefault="00E31A39" w:rsidP="00D50BD0">
            <w:pPr>
              <w:spacing w:line="260" w:lineRule="exact"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6EF4">
              <w:rPr>
                <w:rFonts w:ascii="Times New Roman" w:hAnsi="Times New Roman"/>
                <w:b/>
                <w:sz w:val="20"/>
                <w:szCs w:val="20"/>
              </w:rPr>
              <w:t>Input pairs</w:t>
            </w:r>
          </w:p>
        </w:tc>
        <w:tc>
          <w:tcPr>
            <w:tcW w:w="738" w:type="pct"/>
            <w:tcBorders>
              <w:top w:val="trip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10AC3D" w14:textId="77777777" w:rsidR="00E31A39" w:rsidRPr="00D86EF4" w:rsidRDefault="00691E64" w:rsidP="00D50BD0">
            <w:pPr>
              <w:spacing w:before="100" w:beforeAutospacing="1" w:after="100" w:afterAutospacing="1" w:line="260" w:lineRule="exact"/>
              <w:jc w:val="center"/>
              <w:textAlignment w:val="center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6EF4">
              <w:rPr>
                <w:rFonts w:ascii="Times New Roman" w:hAnsi="Times New Roman"/>
                <w:b/>
                <w:sz w:val="20"/>
                <w:szCs w:val="20"/>
              </w:rPr>
              <w:t>Output</w:t>
            </w:r>
            <w:r w:rsidR="00E31A39" w:rsidRPr="00D86EF4">
              <w:rPr>
                <w:rFonts w:ascii="Times New Roman" w:hAnsi="Times New Roman"/>
                <w:b/>
                <w:sz w:val="20"/>
                <w:szCs w:val="20"/>
              </w:rPr>
              <w:t xml:space="preserve"> edges</w:t>
            </w:r>
          </w:p>
        </w:tc>
        <w:tc>
          <w:tcPr>
            <w:tcW w:w="737" w:type="pct"/>
            <w:tcBorders>
              <w:top w:val="trip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AC610C" w14:textId="77777777" w:rsidR="00E31A39" w:rsidRPr="00D86EF4" w:rsidRDefault="00E31A39" w:rsidP="00D50BD0">
            <w:pPr>
              <w:spacing w:line="260" w:lineRule="exact"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6EF4">
              <w:rPr>
                <w:rFonts w:ascii="Times New Roman" w:hAnsi="Times New Roman"/>
                <w:b/>
                <w:sz w:val="20"/>
                <w:szCs w:val="20"/>
              </w:rPr>
              <w:t>Area under ROC curve</w:t>
            </w:r>
          </w:p>
        </w:tc>
      </w:tr>
      <w:tr w:rsidR="00E31A39" w:rsidRPr="00D86EF4" w14:paraId="179C93C0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4CBA9948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6EF4">
              <w:rPr>
                <w:rFonts w:ascii="Times New Roman" w:hAnsi="Times New Roman"/>
                <w:b/>
                <w:bCs/>
                <w:sz w:val="20"/>
                <w:szCs w:val="20"/>
              </w:rPr>
              <w:t>TSS</w:t>
            </w: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974A15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b/>
                <w:bCs/>
                <w:sz w:val="20"/>
                <w:szCs w:val="20"/>
              </w:rPr>
              <w:t>Level 1</w:t>
            </w:r>
          </w:p>
        </w:tc>
        <w:tc>
          <w:tcPr>
            <w:tcW w:w="1748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2001C2D3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86EF4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D86EF4">
              <w:rPr>
                <w:rFonts w:ascii="Times New Roman" w:hAnsi="Times New Roman"/>
                <w:b/>
                <w:sz w:val="20"/>
                <w:szCs w:val="20"/>
              </w:rPr>
              <w:t>1500 ~ +1500</w:t>
            </w:r>
          </w:p>
        </w:tc>
        <w:tc>
          <w:tcPr>
            <w:tcW w:w="73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7E9BDF28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3CCCFED0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6" w:space="0" w:color="000000"/>
              <w:left w:val="single" w:sz="4" w:space="0" w:color="auto"/>
              <w:bottom w:val="nil"/>
            </w:tcBorders>
            <w:shd w:val="clear" w:color="auto" w:fill="CCFFCC"/>
          </w:tcPr>
          <w:p w14:paraId="1F584004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31A39" w:rsidRPr="00D86EF4" w14:paraId="6023F722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6CDCEC5D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648DCA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A06EB4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0 ~ +1500 (TSS </w:t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C3ADA8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18030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9DDB3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</w:tcBorders>
          </w:tcPr>
          <w:p w14:paraId="3AEAE36F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0.981</w:t>
            </w:r>
          </w:p>
        </w:tc>
      </w:tr>
      <w:tr w:rsidR="00E31A39" w:rsidRPr="00D86EF4" w14:paraId="317832FB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ECCBD13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7E670E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4662A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-1500 ~ 0 (TSS </w:t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 up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0509E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17896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2F1A4CD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6" w:space="0" w:color="000000"/>
            </w:tcBorders>
          </w:tcPr>
          <w:p w14:paraId="7B4C196C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0.989</w:t>
            </w:r>
          </w:p>
        </w:tc>
      </w:tr>
      <w:tr w:rsidR="00E31A39" w:rsidRPr="00D86EF4" w14:paraId="6013268E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6B488CA4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485807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65E679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86EF4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D86EF4">
              <w:rPr>
                <w:rFonts w:ascii="Times New Roman" w:hAnsi="Times New Roman"/>
                <w:b/>
                <w:sz w:val="20"/>
                <w:szCs w:val="20"/>
              </w:rPr>
              <w:t>1750 ~ +1750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7994F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12E02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</w:tcBorders>
          </w:tcPr>
          <w:p w14:paraId="17DEF96A" w14:textId="77777777" w:rsidR="00E31A39" w:rsidRPr="00D86EF4" w:rsidRDefault="00E31A39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0ED1" w:rsidRPr="00D86EF4" w14:paraId="5C6C6BC7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9BB07A0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20707F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889D24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0 ~ +1750 (TSS </w:t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014239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20898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565DDF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5C13B1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0.972</w:t>
            </w:r>
          </w:p>
        </w:tc>
      </w:tr>
      <w:tr w:rsidR="00D00ED1" w:rsidRPr="00D86EF4" w14:paraId="0FB76EC3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466FA282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BA40AD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FF274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-1750 ~ 0 (TSS </w:t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 up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54287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20841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3BA60E95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6" w:space="0" w:color="000000"/>
            </w:tcBorders>
            <w:vAlign w:val="center"/>
          </w:tcPr>
          <w:p w14:paraId="6C8A464A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0.985</w:t>
            </w:r>
          </w:p>
        </w:tc>
      </w:tr>
      <w:tr w:rsidR="00D00ED1" w:rsidRPr="00D86EF4" w14:paraId="71E55747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B20D548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A2E59B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554F127F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86EF4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D86EF4">
              <w:rPr>
                <w:rFonts w:ascii="Times New Roman" w:hAnsi="Times New Roman"/>
                <w:b/>
                <w:sz w:val="20"/>
                <w:szCs w:val="20"/>
              </w:rPr>
              <w:t>2000 ~ +20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55856BE6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7A89479E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single" w:sz="4" w:space="0" w:color="auto"/>
              <w:bottom w:val="nil"/>
            </w:tcBorders>
            <w:shd w:val="clear" w:color="auto" w:fill="CCFFCC"/>
          </w:tcPr>
          <w:p w14:paraId="7F8D7C45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00ED1" w:rsidRPr="00D86EF4" w14:paraId="04928C6F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6523482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B5207E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C3D45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0 ~ +2000 (TSS </w:t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B73C16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23730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88DE6E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</w:tcBorders>
          </w:tcPr>
          <w:p w14:paraId="1CC9CB8C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0.987</w:t>
            </w:r>
          </w:p>
        </w:tc>
      </w:tr>
      <w:tr w:rsidR="00D00ED1" w:rsidRPr="00D86EF4" w14:paraId="091A028D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522383F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single" w:sz="6" w:space="0" w:color="000000"/>
              <w:right w:val="single" w:sz="4" w:space="0" w:color="auto"/>
            </w:tcBorders>
            <w:vAlign w:val="center"/>
          </w:tcPr>
          <w:p w14:paraId="0CD48C07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C926D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-2000 ~ 0 (TSS </w:t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 up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A4E0A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23727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570CBCC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6" w:space="0" w:color="000000"/>
            </w:tcBorders>
          </w:tcPr>
          <w:p w14:paraId="734715BE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0.983</w:t>
            </w:r>
          </w:p>
        </w:tc>
      </w:tr>
      <w:tr w:rsidR="00D00ED1" w:rsidRPr="00D86EF4" w14:paraId="61E7869E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45E09DAF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0E20D5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b/>
                <w:bCs/>
                <w:sz w:val="20"/>
                <w:szCs w:val="20"/>
              </w:rPr>
              <w:t>Level 2</w:t>
            </w: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1A0E788D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86EF4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D86EF4">
              <w:rPr>
                <w:rFonts w:ascii="Times New Roman" w:hAnsi="Times New Roman"/>
                <w:b/>
                <w:sz w:val="20"/>
                <w:szCs w:val="20"/>
              </w:rPr>
              <w:t>1500 ~ +15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383385A6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2B9B15A3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single" w:sz="4" w:space="0" w:color="auto"/>
              <w:bottom w:val="nil"/>
            </w:tcBorders>
            <w:shd w:val="clear" w:color="auto" w:fill="CCFFCC"/>
          </w:tcPr>
          <w:p w14:paraId="7799CA01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00ED1" w:rsidRPr="00D86EF4" w14:paraId="32133053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A2437CA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7CF270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6D730E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0 ~ +1500 (TSS </w:t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394AF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18937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CBEB0B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</w:tcBorders>
          </w:tcPr>
          <w:p w14:paraId="2204ED60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6EF4">
              <w:rPr>
                <w:rFonts w:ascii="Times New Roman" w:hAnsi="Times New Roman"/>
                <w:sz w:val="20"/>
                <w:szCs w:val="20"/>
              </w:rPr>
              <w:t>0.984</w:t>
            </w:r>
          </w:p>
        </w:tc>
      </w:tr>
      <w:tr w:rsidR="00D00ED1" w:rsidRPr="008A062C" w14:paraId="3000E710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2531BFB0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938D1F" w14:textId="77777777" w:rsidR="00D00ED1" w:rsidRPr="00D86EF4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8AFF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-1500 ~ 0 (TSS </w:t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D86EF4">
              <w:rPr>
                <w:rFonts w:ascii="Times New Roman" w:eastAsiaTheme="minorEastAsia" w:hAnsi="Times New Roman"/>
                <w:sz w:val="20"/>
                <w:szCs w:val="20"/>
              </w:rPr>
              <w:t xml:space="preserve"> up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61CFA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8811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6425494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6" w:space="0" w:color="000000"/>
            </w:tcBorders>
          </w:tcPr>
          <w:p w14:paraId="39B35642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4</w:t>
            </w:r>
          </w:p>
        </w:tc>
      </w:tr>
      <w:tr w:rsidR="00D00ED1" w:rsidRPr="008A062C" w14:paraId="414438DA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2DAD166C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41FD42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529DA684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750 ~ +1750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0509F21E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699A2C68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</w:tcBorders>
            <w:shd w:val="clear" w:color="auto" w:fill="CCFFCC"/>
          </w:tcPr>
          <w:p w14:paraId="5AA684DF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0ED1" w:rsidRPr="008A062C" w14:paraId="1FB4F4A9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7145D4D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04220A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AA7EE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1750 (TS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294E8B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1796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B718B7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3C05B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78</w:t>
            </w:r>
          </w:p>
        </w:tc>
      </w:tr>
      <w:tr w:rsidR="00D00ED1" w:rsidRPr="008A062C" w14:paraId="7B6A9B58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7C1AB86E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224747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53740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1750 ~ 0 (TS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up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55E87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1743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7E38376F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6" w:space="0" w:color="000000"/>
            </w:tcBorders>
            <w:vAlign w:val="center"/>
          </w:tcPr>
          <w:p w14:paraId="4DB387B9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5</w:t>
            </w:r>
          </w:p>
        </w:tc>
      </w:tr>
      <w:tr w:rsidR="00D00ED1" w:rsidRPr="008A062C" w14:paraId="550D0CF8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43D688B0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469C62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67EA2A46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2000 ~ +20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1D64B4FF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3B804DE3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single" w:sz="4" w:space="0" w:color="auto"/>
              <w:bottom w:val="nil"/>
            </w:tcBorders>
            <w:shd w:val="clear" w:color="auto" w:fill="CCFFCC"/>
          </w:tcPr>
          <w:p w14:paraId="4438E098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00ED1" w:rsidRPr="008A062C" w14:paraId="64942B47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70B7798E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BF3944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4C922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2000 (TS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4F89C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4617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28204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</w:tcBorders>
          </w:tcPr>
          <w:p w14:paraId="7DA2AB57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3</w:t>
            </w:r>
          </w:p>
        </w:tc>
      </w:tr>
      <w:tr w:rsidR="00D00ED1" w:rsidRPr="008A062C" w14:paraId="0E34B1DA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234D3A9B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single" w:sz="6" w:space="0" w:color="000000"/>
              <w:right w:val="single" w:sz="4" w:space="0" w:color="auto"/>
            </w:tcBorders>
            <w:vAlign w:val="center"/>
          </w:tcPr>
          <w:p w14:paraId="64CE10CB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71655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2000 ~ 0 (TS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up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0ABE0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4619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95E608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6" w:space="0" w:color="000000"/>
            </w:tcBorders>
          </w:tcPr>
          <w:p w14:paraId="64AAF98E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</w:tr>
      <w:tr w:rsidR="00D00ED1" w:rsidRPr="008A062C" w14:paraId="3E07D980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1697B5F0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2B8570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bCs/>
                <w:sz w:val="20"/>
                <w:szCs w:val="20"/>
              </w:rPr>
              <w:t>Level 3</w:t>
            </w: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01AAFDF2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500 ~ +15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17DCE1BE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0FCCEBA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single" w:sz="4" w:space="0" w:color="auto"/>
              <w:bottom w:val="nil"/>
            </w:tcBorders>
            <w:shd w:val="clear" w:color="auto" w:fill="CCFFCC"/>
          </w:tcPr>
          <w:p w14:paraId="437A186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00ED1" w:rsidRPr="008A062C" w14:paraId="7F9E15E4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4E2FDD6A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4E0427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1FB12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1500 (TS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9D681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9914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6DB18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</w:tcBorders>
          </w:tcPr>
          <w:p w14:paraId="36C00574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1</w:t>
            </w:r>
          </w:p>
        </w:tc>
      </w:tr>
      <w:tr w:rsidR="00D00ED1" w:rsidRPr="008A062C" w14:paraId="7BB92F1E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6EBADB77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824604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4BC94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1500 ~ 0 (TS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up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34B4A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9983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AEC2156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6" w:space="0" w:color="000000"/>
            </w:tcBorders>
          </w:tcPr>
          <w:p w14:paraId="0FC7B6B6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70</w:t>
            </w:r>
          </w:p>
        </w:tc>
      </w:tr>
      <w:tr w:rsidR="00D00ED1" w:rsidRPr="008A062C" w14:paraId="48802906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A518B49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592CE2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1BD13C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750 ~ +1750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6E3CF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CE3D2A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</w:tcBorders>
          </w:tcPr>
          <w:p w14:paraId="5A0D3A3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0ED1" w:rsidRPr="008A062C" w14:paraId="4678D0F6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77B2B679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0F445C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E2F66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1750 (TS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2D3BCF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2763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5C79A5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B39C1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92</w:t>
            </w:r>
          </w:p>
        </w:tc>
      </w:tr>
      <w:tr w:rsidR="00D00ED1" w:rsidRPr="008A062C" w14:paraId="0284220D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23F551B3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4BFBD3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87F2F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1750 ~ 0 (TS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up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3E406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2907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444F8BA0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6" w:space="0" w:color="000000"/>
            </w:tcBorders>
            <w:vAlign w:val="center"/>
          </w:tcPr>
          <w:p w14:paraId="3AAC63F9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5</w:t>
            </w:r>
          </w:p>
        </w:tc>
      </w:tr>
      <w:tr w:rsidR="00D00ED1" w:rsidRPr="008A062C" w14:paraId="0BD8B45C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221AF0F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9BF074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3F647B1E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2000 ~ +20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0CD3F3CF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14:paraId="3A3D11BC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single" w:sz="4" w:space="0" w:color="auto"/>
              <w:bottom w:val="nil"/>
            </w:tcBorders>
            <w:shd w:val="clear" w:color="auto" w:fill="CCFFCC"/>
          </w:tcPr>
          <w:p w14:paraId="53DE225A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00ED1" w:rsidRPr="008A062C" w14:paraId="4C65FCB0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138BE2D9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8A65DC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2B09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2000 (TS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E7570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5567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1C3403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</w:tcBorders>
          </w:tcPr>
          <w:p w14:paraId="3A042757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4</w:t>
            </w:r>
          </w:p>
        </w:tc>
      </w:tr>
      <w:tr w:rsidR="00D00ED1" w:rsidRPr="008A062C" w14:paraId="1A4173FC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triple" w:sz="4" w:space="0" w:color="auto"/>
            </w:tcBorders>
            <w:vAlign w:val="center"/>
          </w:tcPr>
          <w:p w14:paraId="7F9BBBBC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triple" w:sz="4" w:space="0" w:color="auto"/>
            </w:tcBorders>
            <w:vAlign w:val="center"/>
          </w:tcPr>
          <w:p w14:paraId="147E064C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bottom w:val="triple" w:sz="4" w:space="0" w:color="auto"/>
            </w:tcBorders>
          </w:tcPr>
          <w:p w14:paraId="41C453C5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2000 ~ 0 (TS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upstream)</w:t>
            </w:r>
          </w:p>
        </w:tc>
        <w:tc>
          <w:tcPr>
            <w:tcW w:w="737" w:type="pct"/>
            <w:tcBorders>
              <w:top w:val="nil"/>
              <w:bottom w:val="triple" w:sz="4" w:space="0" w:color="auto"/>
            </w:tcBorders>
          </w:tcPr>
          <w:p w14:paraId="23CE9551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5770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</w:tcPr>
          <w:p w14:paraId="47431BB8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triple" w:sz="4" w:space="0" w:color="auto"/>
            </w:tcBorders>
          </w:tcPr>
          <w:p w14:paraId="748B2CC5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</w:tr>
      <w:tr w:rsidR="00D00ED1" w:rsidRPr="008A062C" w14:paraId="2FAC1405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C0B4C1C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bCs/>
                <w:sz w:val="20"/>
                <w:szCs w:val="20"/>
              </w:rPr>
              <w:t>CTCF</w:t>
            </w: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73A58A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bCs/>
                <w:sz w:val="20"/>
                <w:szCs w:val="20"/>
              </w:rPr>
              <w:t>Level 1</w:t>
            </w: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27107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000 ~ +10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707D6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34129</w:t>
            </w:r>
          </w:p>
        </w:tc>
        <w:tc>
          <w:tcPr>
            <w:tcW w:w="7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5484F7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vAlign w:val="center"/>
          </w:tcPr>
          <w:p w14:paraId="2E7DEAF9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75</w:t>
            </w:r>
          </w:p>
        </w:tc>
      </w:tr>
      <w:tr w:rsidR="00D00ED1" w:rsidRPr="008A062C" w14:paraId="3D853FED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7788DB2E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4D6BF8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3F777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500 ~ +15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95910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52052</w:t>
            </w:r>
          </w:p>
        </w:tc>
        <w:tc>
          <w:tcPr>
            <w:tcW w:w="7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A8392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vAlign w:val="center"/>
          </w:tcPr>
          <w:p w14:paraId="082639D4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95</w:t>
            </w:r>
          </w:p>
        </w:tc>
      </w:tr>
      <w:tr w:rsidR="00D00ED1" w:rsidRPr="008A062C" w14:paraId="0CF6F5D4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3BF22CA2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single" w:sz="6" w:space="0" w:color="000000"/>
              <w:right w:val="single" w:sz="4" w:space="0" w:color="auto"/>
            </w:tcBorders>
            <w:vAlign w:val="center"/>
          </w:tcPr>
          <w:p w14:paraId="54A70BE8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0A0F2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2000 ~ +20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B1957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7873</w:t>
            </w:r>
          </w:p>
        </w:tc>
        <w:tc>
          <w:tcPr>
            <w:tcW w:w="7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7E5A4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vAlign w:val="center"/>
          </w:tcPr>
          <w:p w14:paraId="33317F8C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92</w:t>
            </w:r>
          </w:p>
        </w:tc>
      </w:tr>
      <w:tr w:rsidR="00D00ED1" w:rsidRPr="008A062C" w14:paraId="509AD903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794182EE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48D826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bCs/>
                <w:sz w:val="20"/>
                <w:szCs w:val="20"/>
              </w:rPr>
              <w:t>Level 2</w:t>
            </w: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91507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000 ~ +10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8849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36892</w:t>
            </w:r>
          </w:p>
        </w:tc>
        <w:tc>
          <w:tcPr>
            <w:tcW w:w="7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94310E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vAlign w:val="center"/>
          </w:tcPr>
          <w:p w14:paraId="682AE4D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77</w:t>
            </w:r>
          </w:p>
        </w:tc>
      </w:tr>
      <w:tr w:rsidR="00D00ED1" w:rsidRPr="008A062C" w14:paraId="5A28FACE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F84230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419731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21B1A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bCs/>
                <w:sz w:val="20"/>
                <w:szCs w:val="20"/>
              </w:rPr>
              <w:t>1500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 xml:space="preserve"> ~ </w:t>
            </w:r>
            <w:r w:rsidRPr="008A062C">
              <w:rPr>
                <w:rFonts w:ascii="Times New Roman" w:hAnsi="Times New Roman"/>
                <w:b/>
                <w:bCs/>
                <w:sz w:val="20"/>
                <w:szCs w:val="20"/>
              </w:rPr>
              <w:t>+15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6884A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Cs/>
                <w:sz w:val="20"/>
                <w:szCs w:val="20"/>
              </w:rPr>
              <w:t>54730</w:t>
            </w:r>
          </w:p>
        </w:tc>
        <w:tc>
          <w:tcPr>
            <w:tcW w:w="7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07628A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vAlign w:val="center"/>
          </w:tcPr>
          <w:p w14:paraId="0F5C11F1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00ED1" w:rsidRPr="008A062C" w14:paraId="79D0D005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712A89C6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single" w:sz="6" w:space="0" w:color="000000"/>
              <w:right w:val="single" w:sz="4" w:space="0" w:color="auto"/>
            </w:tcBorders>
            <w:vAlign w:val="center"/>
          </w:tcPr>
          <w:p w14:paraId="07F46213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3312B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2000 ~ +20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2164A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70468</w:t>
            </w:r>
          </w:p>
        </w:tc>
        <w:tc>
          <w:tcPr>
            <w:tcW w:w="7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DDC4B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vAlign w:val="center"/>
          </w:tcPr>
          <w:p w14:paraId="2FF8E0B2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2</w:t>
            </w:r>
          </w:p>
        </w:tc>
      </w:tr>
      <w:tr w:rsidR="00D00ED1" w:rsidRPr="008A062C" w14:paraId="59BB6646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AC95B55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C1AE1B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bCs/>
                <w:sz w:val="20"/>
                <w:szCs w:val="20"/>
              </w:rPr>
              <w:t>Level 3</w:t>
            </w: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14709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000 ~ +10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ED63F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40460</w:t>
            </w:r>
          </w:p>
        </w:tc>
        <w:tc>
          <w:tcPr>
            <w:tcW w:w="7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E0EA6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vAlign w:val="center"/>
          </w:tcPr>
          <w:p w14:paraId="0704AF07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77</w:t>
            </w:r>
          </w:p>
        </w:tc>
      </w:tr>
      <w:tr w:rsidR="00D00ED1" w:rsidRPr="008A062C" w14:paraId="2F29210E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54F7741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9EBAB3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D46CE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500 ~ +15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24E9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58201</w:t>
            </w:r>
          </w:p>
        </w:tc>
        <w:tc>
          <w:tcPr>
            <w:tcW w:w="73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CEA796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vAlign w:val="center"/>
          </w:tcPr>
          <w:p w14:paraId="50001B6E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4</w:t>
            </w:r>
          </w:p>
        </w:tc>
      </w:tr>
      <w:tr w:rsidR="00D00ED1" w:rsidRPr="008A062C" w14:paraId="7D1BAF10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triple" w:sz="4" w:space="0" w:color="auto"/>
            </w:tcBorders>
            <w:vAlign w:val="center"/>
          </w:tcPr>
          <w:p w14:paraId="57E5E49C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triple" w:sz="4" w:space="0" w:color="auto"/>
            </w:tcBorders>
            <w:vAlign w:val="center"/>
          </w:tcPr>
          <w:p w14:paraId="29801C4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bottom w:val="triple" w:sz="4" w:space="0" w:color="auto"/>
            </w:tcBorders>
            <w:vAlign w:val="center"/>
          </w:tcPr>
          <w:p w14:paraId="32CA7178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2000 ~ +2000</w:t>
            </w:r>
          </w:p>
        </w:tc>
        <w:tc>
          <w:tcPr>
            <w:tcW w:w="737" w:type="pct"/>
            <w:tcBorders>
              <w:top w:val="single" w:sz="4" w:space="0" w:color="auto"/>
              <w:bottom w:val="triple" w:sz="4" w:space="0" w:color="auto"/>
            </w:tcBorders>
            <w:vAlign w:val="center"/>
          </w:tcPr>
          <w:p w14:paraId="1B6FC49D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73854</w:t>
            </w:r>
          </w:p>
        </w:tc>
        <w:tc>
          <w:tcPr>
            <w:tcW w:w="738" w:type="pct"/>
            <w:tcBorders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29D68178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37" w:type="pct"/>
            <w:tcBorders>
              <w:left w:val="single" w:sz="4" w:space="0" w:color="auto"/>
              <w:bottom w:val="triple" w:sz="4" w:space="0" w:color="auto"/>
            </w:tcBorders>
            <w:vAlign w:val="center"/>
          </w:tcPr>
          <w:p w14:paraId="2531A88B" w14:textId="77777777" w:rsidR="00D00ED1" w:rsidRPr="008A062C" w:rsidRDefault="00D00ED1" w:rsidP="00D50BD0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73</w:t>
            </w:r>
          </w:p>
        </w:tc>
      </w:tr>
      <w:tr w:rsidR="00D00ED1" w:rsidRPr="008A062C" w14:paraId="6136D3B7" w14:textId="77777777" w:rsidTr="00900BED">
        <w:trPr>
          <w:trHeight w:val="225"/>
          <w:jc w:val="center"/>
        </w:trPr>
        <w:tc>
          <w:tcPr>
            <w:tcW w:w="502" w:type="pct"/>
            <w:tcBorders>
              <w:top w:val="triple" w:sz="4" w:space="0" w:color="auto"/>
              <w:bottom w:val="nil"/>
            </w:tcBorders>
            <w:vAlign w:val="center"/>
          </w:tcPr>
          <w:p w14:paraId="2A17FF76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bCs/>
                <w:sz w:val="20"/>
                <w:szCs w:val="20"/>
              </w:rPr>
              <w:t>TTS</w:t>
            </w:r>
          </w:p>
        </w:tc>
        <w:tc>
          <w:tcPr>
            <w:tcW w:w="538" w:type="pct"/>
            <w:tcBorders>
              <w:top w:val="triple" w:sz="4" w:space="0" w:color="auto"/>
              <w:bottom w:val="nil"/>
              <w:right w:val="single" w:sz="4" w:space="0" w:color="auto"/>
            </w:tcBorders>
            <w:vAlign w:val="center"/>
          </w:tcPr>
          <w:p w14:paraId="75B01513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bCs/>
                <w:sz w:val="20"/>
                <w:szCs w:val="20"/>
              </w:rPr>
              <w:t>Level 1</w:t>
            </w:r>
          </w:p>
        </w:tc>
        <w:tc>
          <w:tcPr>
            <w:tcW w:w="1748" w:type="pct"/>
            <w:tcBorders>
              <w:top w:val="trip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7F25777B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500 ~ +1500</w:t>
            </w:r>
          </w:p>
        </w:tc>
        <w:tc>
          <w:tcPr>
            <w:tcW w:w="737" w:type="pct"/>
            <w:tcBorders>
              <w:top w:val="trip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5B659401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trip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62EBE0F9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triple" w:sz="4" w:space="0" w:color="auto"/>
              <w:left w:val="single" w:sz="4" w:space="0" w:color="auto"/>
              <w:bottom w:val="nil"/>
            </w:tcBorders>
            <w:shd w:val="clear" w:color="auto" w:fill="CCFFCC"/>
            <w:vAlign w:val="center"/>
          </w:tcPr>
          <w:p w14:paraId="0E229EE8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</w:tr>
      <w:tr w:rsidR="00D00ED1" w:rsidRPr="008A062C" w14:paraId="6AAAB89F" w14:textId="77777777" w:rsidTr="00900BED">
        <w:trPr>
          <w:trHeight w:val="7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F64FE7B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8376D9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732538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1500 (TT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67ACA2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5595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56B425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49BB7F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67</w:t>
            </w:r>
          </w:p>
        </w:tc>
      </w:tr>
      <w:tr w:rsidR="00D00ED1" w:rsidRPr="008A062C" w14:paraId="0FD6401C" w14:textId="77777777" w:rsidTr="00900BED">
        <w:trPr>
          <w:trHeight w:val="7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3279A286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5CC4B2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2CE96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1500 ~ 0 (upstream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TTS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C15F4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5792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2F3BB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D085A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70</w:t>
            </w:r>
          </w:p>
        </w:tc>
      </w:tr>
      <w:tr w:rsidR="00D00ED1" w:rsidRPr="008A062C" w14:paraId="2198C508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29663CBA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347B25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42651089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750 ~ +175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3A38264C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1721F2E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0C6F36DF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00ED1" w:rsidRPr="008A062C" w14:paraId="767B9B37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7CCB8A56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86FB8E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6D493C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1750 (TT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9F43AE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8455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F475F5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5DEDE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79</w:t>
            </w:r>
          </w:p>
        </w:tc>
      </w:tr>
      <w:tr w:rsidR="00D00ED1" w:rsidRPr="008A062C" w14:paraId="6D327895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7EFE7BF2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E5F392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DD6DF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1750 ~ 0 (upstream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TTS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8F0A5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8750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4B64B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2389B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93</w:t>
            </w:r>
          </w:p>
        </w:tc>
      </w:tr>
      <w:tr w:rsidR="00D00ED1" w:rsidRPr="008A062C" w14:paraId="21E351A7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4448EA02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462E8F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6B750A0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2000 ~ +20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040D8AFB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16995EBB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14D3F178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</w:tr>
      <w:tr w:rsidR="00D00ED1" w:rsidRPr="008A062C" w14:paraId="1DC032D0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28C02AF7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3D2184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3BB25A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2000 (TT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35E1A9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1241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1F0EB8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4B27D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74</w:t>
            </w:r>
          </w:p>
        </w:tc>
      </w:tr>
      <w:tr w:rsidR="00D00ED1" w:rsidRPr="008A062C" w14:paraId="58B3B3A9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716A2163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single" w:sz="6" w:space="0" w:color="000000"/>
              <w:right w:val="single" w:sz="4" w:space="0" w:color="auto"/>
            </w:tcBorders>
            <w:vAlign w:val="center"/>
          </w:tcPr>
          <w:p w14:paraId="0F8FCC47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C7645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2000 ~ 0 (upstream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TTS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1EA9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1619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08AAD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4EC22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79</w:t>
            </w:r>
          </w:p>
        </w:tc>
      </w:tr>
      <w:tr w:rsidR="00D00ED1" w:rsidRPr="008A062C" w14:paraId="7DCEED5D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1003609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bottom w:val="nil"/>
              <w:right w:val="single" w:sz="4" w:space="0" w:color="auto"/>
            </w:tcBorders>
            <w:vAlign w:val="center"/>
          </w:tcPr>
          <w:p w14:paraId="0025B05E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bCs/>
                <w:sz w:val="20"/>
                <w:szCs w:val="20"/>
              </w:rPr>
              <w:t>Level 2</w:t>
            </w: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40EBC95C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500 ~ +15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3098B124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6CD07091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137B574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</w:tr>
      <w:tr w:rsidR="00D00ED1" w:rsidRPr="008A062C" w14:paraId="140C51E6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675150E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B56EC2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66FCEA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1500 (TT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01813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6254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C5E2A7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95272A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76</w:t>
            </w:r>
          </w:p>
        </w:tc>
      </w:tr>
      <w:tr w:rsidR="00D00ED1" w:rsidRPr="008A062C" w14:paraId="62A86C5A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37AE9DA7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E2D2E1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0D8F4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1500 ~ 0 (upstream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TTS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FF2F6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6466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8BDE8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A2E8B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5</w:t>
            </w:r>
          </w:p>
        </w:tc>
      </w:tr>
      <w:tr w:rsidR="00D00ED1" w:rsidRPr="008A062C" w14:paraId="15D3ECE3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72519B13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B714B3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6DA1E6F9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750 ~ +175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7726D763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2821F7C3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3A2AC4FD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00ED1" w:rsidRPr="008A062C" w14:paraId="29E6CE4F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7E33852C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88D87B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E5A4F3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1750 (TT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F5D5F1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9106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1D6C52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1639A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75</w:t>
            </w:r>
          </w:p>
        </w:tc>
      </w:tr>
      <w:tr w:rsidR="00D00ED1" w:rsidRPr="008A062C" w14:paraId="299C53F7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16856B7E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797C7E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9BEB3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1750 ~ 0 (upstream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TTS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59319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9410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8F727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E818A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</w:tr>
      <w:tr w:rsidR="00D00ED1" w:rsidRPr="008A062C" w14:paraId="62C8A606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6D4DF37C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82C432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4DAD9E96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2000 ~ +20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18A9B3F7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4169CB8B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12B271E9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</w:tr>
      <w:tr w:rsidR="00D00ED1" w:rsidRPr="008A062C" w14:paraId="778AD92D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46961EBA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25AAA7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107D6B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2000 (TT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A846EB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1886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B55F11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0CE3C5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4</w:t>
            </w:r>
          </w:p>
        </w:tc>
      </w:tr>
      <w:tr w:rsidR="00D00ED1" w:rsidRPr="008A062C" w14:paraId="7E281CFF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24BA80AC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single" w:sz="6" w:space="0" w:color="000000"/>
              <w:right w:val="single" w:sz="4" w:space="0" w:color="auto"/>
            </w:tcBorders>
            <w:vAlign w:val="center"/>
          </w:tcPr>
          <w:p w14:paraId="21E6FA9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72301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2000 ~ 0 (upstream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TTS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6BC26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2274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CCF08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F157D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91</w:t>
            </w:r>
          </w:p>
        </w:tc>
      </w:tr>
      <w:tr w:rsidR="00D00ED1" w:rsidRPr="008A062C" w14:paraId="74BE0079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63ED5281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bottom w:val="nil"/>
              <w:right w:val="single" w:sz="4" w:space="0" w:color="auto"/>
            </w:tcBorders>
            <w:vAlign w:val="center"/>
          </w:tcPr>
          <w:p w14:paraId="2283000C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bCs/>
                <w:sz w:val="20"/>
                <w:szCs w:val="20"/>
              </w:rPr>
              <w:t>Level 3</w:t>
            </w: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16A59664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500 ~ +15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69873F7C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049B6AFE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596437D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</w:tr>
      <w:tr w:rsidR="00D00ED1" w:rsidRPr="008A062C" w14:paraId="559BEEAF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382520F6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6E52B7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67E5B0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1500 (TT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E3550C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7178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428B78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ED59D4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66</w:t>
            </w:r>
          </w:p>
        </w:tc>
      </w:tr>
      <w:tr w:rsidR="00D00ED1" w:rsidRPr="008A062C" w14:paraId="4545079F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A209327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BA285E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B78E3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1500 ~ 0 (upstream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TTS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97507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7673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B8234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EFE0D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91</w:t>
            </w:r>
          </w:p>
        </w:tc>
      </w:tr>
      <w:tr w:rsidR="00D00ED1" w:rsidRPr="008A062C" w14:paraId="68FD24D9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44242DF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0C0BE5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52315ACF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1750 ~ +175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4A759289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1B837BB8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1E2E158B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00ED1" w:rsidRPr="008A062C" w14:paraId="537B3A36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27B913E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7FCD64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7554F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1750 (TT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0ABB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0016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175FAB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BE1011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67</w:t>
            </w:r>
          </w:p>
        </w:tc>
      </w:tr>
      <w:tr w:rsidR="00D00ED1" w:rsidRPr="008A062C" w14:paraId="4A2A6B2B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397501E2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D613E4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5F509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1750 ~ 0 (upstream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TTS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620A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0602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E8978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C977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91</w:t>
            </w:r>
          </w:p>
        </w:tc>
      </w:tr>
      <w:tr w:rsidR="00D00ED1" w:rsidRPr="008A062C" w14:paraId="18A8A453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85E3566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336FA9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1D4F659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b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2000 ~ +200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09F7FD83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09C546E9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center"/>
          </w:tcPr>
          <w:p w14:paraId="703E1496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color w:val="CCFFCC"/>
                <w:sz w:val="20"/>
                <w:szCs w:val="20"/>
              </w:rPr>
            </w:pPr>
          </w:p>
        </w:tc>
      </w:tr>
      <w:tr w:rsidR="00D00ED1" w:rsidRPr="008A062C" w14:paraId="132A9B1A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18B4B1F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1AF6FD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822799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0 ~ +2000 (TTS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downstream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35CA55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2782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A01018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96543E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78</w:t>
            </w:r>
          </w:p>
        </w:tc>
      </w:tr>
      <w:tr w:rsidR="00D00ED1" w:rsidRPr="008A062C" w14:paraId="440E20A5" w14:textId="77777777" w:rsidTr="00900BED">
        <w:trPr>
          <w:trHeight w:val="35"/>
          <w:jc w:val="center"/>
        </w:trPr>
        <w:tc>
          <w:tcPr>
            <w:tcW w:w="502" w:type="pct"/>
            <w:tcBorders>
              <w:top w:val="nil"/>
              <w:bottom w:val="triple" w:sz="4" w:space="0" w:color="auto"/>
            </w:tcBorders>
            <w:vAlign w:val="center"/>
          </w:tcPr>
          <w:p w14:paraId="648D0059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bottom w:val="triple" w:sz="4" w:space="0" w:color="auto"/>
            </w:tcBorders>
            <w:vAlign w:val="center"/>
          </w:tcPr>
          <w:p w14:paraId="1053304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nil"/>
              <w:bottom w:val="triple" w:sz="4" w:space="0" w:color="auto"/>
            </w:tcBorders>
            <w:vAlign w:val="center"/>
          </w:tcPr>
          <w:p w14:paraId="626EB986" w14:textId="77777777" w:rsidR="00D00ED1" w:rsidRPr="008A062C" w:rsidRDefault="00D00ED1" w:rsidP="00D50B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-2000 ~ 0 (upstream </w:t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sym w:font="Wingdings" w:char="F0E0"/>
            </w: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 xml:space="preserve"> TTS)</w:t>
            </w:r>
          </w:p>
        </w:tc>
        <w:tc>
          <w:tcPr>
            <w:tcW w:w="737" w:type="pct"/>
            <w:tcBorders>
              <w:top w:val="nil"/>
              <w:bottom w:val="triple" w:sz="4" w:space="0" w:color="auto"/>
            </w:tcBorders>
            <w:vAlign w:val="center"/>
          </w:tcPr>
          <w:p w14:paraId="4CD04550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3439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6CFFDCA9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triple" w:sz="4" w:space="0" w:color="auto"/>
            </w:tcBorders>
            <w:vAlign w:val="center"/>
          </w:tcPr>
          <w:p w14:paraId="2EC12DFD" w14:textId="77777777" w:rsidR="00D00ED1" w:rsidRPr="008A062C" w:rsidRDefault="00D00ED1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92</w:t>
            </w:r>
          </w:p>
        </w:tc>
      </w:tr>
    </w:tbl>
    <w:p w14:paraId="6D073CB2" w14:textId="77777777" w:rsidR="008E7D46" w:rsidRPr="008A062C" w:rsidRDefault="00B4555E" w:rsidP="008E7D46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r w:rsidRPr="008A062C">
        <w:rPr>
          <w:rFonts w:ascii="Times New Roman" w:hAnsi="Times New Roman" w:hint="eastAsia"/>
          <w:sz w:val="20"/>
          <w:szCs w:val="20"/>
        </w:rPr>
        <w:t xml:space="preserve">The DBN parameter </w:t>
      </w:r>
      <w:r w:rsidRPr="008A062C">
        <w:rPr>
          <w:rFonts w:ascii="Times New Roman" w:hAnsi="Times New Roman"/>
          <w:sz w:val="20"/>
          <w:szCs w:val="20"/>
        </w:rPr>
        <w:t>“</w:t>
      </w:r>
      <w:r w:rsidRPr="008A062C">
        <w:rPr>
          <w:rFonts w:ascii="Times New Roman" w:hAnsi="Times New Roman" w:hint="eastAsia"/>
          <w:sz w:val="20"/>
          <w:szCs w:val="20"/>
        </w:rPr>
        <w:t>reg</w:t>
      </w:r>
      <w:r w:rsidRPr="008A062C">
        <w:rPr>
          <w:rFonts w:ascii="Times New Roman" w:hAnsi="Times New Roman"/>
          <w:sz w:val="20"/>
          <w:szCs w:val="20"/>
        </w:rPr>
        <w:t>”</w:t>
      </w:r>
      <w:r w:rsidRPr="008A062C">
        <w:rPr>
          <w:rFonts w:ascii="Times New Roman" w:hAnsi="Times New Roman" w:hint="eastAsia"/>
          <w:sz w:val="20"/>
          <w:szCs w:val="20"/>
        </w:rPr>
        <w:t xml:space="preserve"> was set to 2.</w:t>
      </w:r>
    </w:p>
    <w:p w14:paraId="49B061F0" w14:textId="77777777" w:rsidR="008E7D46" w:rsidRPr="008A062C" w:rsidRDefault="008E7D46" w:rsidP="008E7D46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0EAA15F9" w14:textId="77777777" w:rsidR="008E7D46" w:rsidRPr="008A062C" w:rsidRDefault="008E7D46" w:rsidP="008E7D46">
      <w:pPr>
        <w:rPr>
          <w:rFonts w:ascii="Times New Roman" w:hAnsi="Times New Roman"/>
          <w:b/>
          <w:sz w:val="20"/>
          <w:szCs w:val="20"/>
        </w:rPr>
      </w:pPr>
    </w:p>
    <w:p w14:paraId="2E19A682" w14:textId="77777777" w:rsidR="005354E3" w:rsidRPr="008A062C" w:rsidRDefault="005354E3">
      <w:pPr>
        <w:widowControl/>
        <w:jc w:val="left"/>
        <w:rPr>
          <w:rFonts w:ascii="Times New Roman" w:hAnsi="Times New Roman"/>
          <w:sz w:val="20"/>
          <w:szCs w:val="20"/>
        </w:rPr>
      </w:pPr>
      <w:r w:rsidRPr="008A062C">
        <w:rPr>
          <w:rFonts w:ascii="Times New Roman" w:hAnsi="Times New Roman"/>
          <w:sz w:val="20"/>
          <w:szCs w:val="20"/>
        </w:rPr>
        <w:br w:type="page"/>
      </w:r>
    </w:p>
    <w:p w14:paraId="291593C8" w14:textId="3E3D6CB0" w:rsidR="005354E3" w:rsidRPr="00F4201D" w:rsidRDefault="005354E3" w:rsidP="005354E3">
      <w:pPr>
        <w:widowControl/>
        <w:rPr>
          <w:rFonts w:ascii="Times New Roman" w:hAnsi="Times New Roman"/>
          <w:sz w:val="24"/>
          <w:szCs w:val="24"/>
        </w:rPr>
      </w:pPr>
      <w:r w:rsidRPr="00F4201D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B12468">
        <w:rPr>
          <w:rFonts w:ascii="Times New Roman" w:hAnsi="Times New Roman"/>
          <w:b/>
          <w:sz w:val="24"/>
          <w:szCs w:val="24"/>
        </w:rPr>
        <w:t>B</w:t>
      </w:r>
      <w:r w:rsidR="00B12468" w:rsidRPr="00F4201D">
        <w:rPr>
          <w:rFonts w:ascii="Times New Roman" w:hAnsi="Times New Roman"/>
          <w:sz w:val="24"/>
          <w:szCs w:val="24"/>
        </w:rPr>
        <w:t xml:space="preserve"> </w:t>
      </w:r>
      <w:r w:rsidRPr="00F4201D">
        <w:rPr>
          <w:rFonts w:ascii="Times New Roman" w:hAnsi="Times New Roman"/>
          <w:sz w:val="24"/>
          <w:szCs w:val="24"/>
        </w:rPr>
        <w:t>The synonyms of the 23 types of histone modifications/TFs used in co-citation analysis.</w:t>
      </w:r>
    </w:p>
    <w:p w14:paraId="3BD32F3B" w14:textId="77777777" w:rsidR="005354E3" w:rsidRPr="008A062C" w:rsidRDefault="005354E3" w:rsidP="005354E3">
      <w:pPr>
        <w:widowControl/>
        <w:jc w:val="left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8367"/>
      </w:tblGrid>
      <w:tr w:rsidR="005354E3" w:rsidRPr="008A062C" w14:paraId="1A0EA74E" w14:textId="77777777" w:rsidTr="00F9732E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</w:tcPr>
          <w:p w14:paraId="2FC7C087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Terms</w:t>
            </w:r>
          </w:p>
        </w:tc>
        <w:tc>
          <w:tcPr>
            <w:tcW w:w="4336" w:type="pct"/>
            <w:shd w:val="clear" w:color="auto" w:fill="D9D9D9" w:themeFill="background1" w:themeFillShade="D9"/>
            <w:noWrap/>
          </w:tcPr>
          <w:p w14:paraId="1D31C992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erms with </w:t>
            </w: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synonyms</w:t>
            </w:r>
          </w:p>
        </w:tc>
      </w:tr>
      <w:tr w:rsidR="005354E3" w:rsidRPr="008A062C" w14:paraId="5C1E8B5B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</w:tcPr>
          <w:p w14:paraId="3F3516D4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4336" w:type="pct"/>
            <w:shd w:val="clear" w:color="auto" w:fill="auto"/>
            <w:noWrap/>
          </w:tcPr>
          <w:p w14:paraId="72B9A565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4me1, H3K4 monomethylation, H3K4 mono-methylation, H3 Lys 4 monomethylation, </w:t>
            </w:r>
          </w:p>
          <w:p w14:paraId="570B007C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4 mono-methylation, H3 lysine 4 monomethylation, H3 lysine 4 mono-methylation</w:t>
            </w:r>
          </w:p>
        </w:tc>
      </w:tr>
      <w:tr w:rsidR="005354E3" w:rsidRPr="008A062C" w14:paraId="0069DB3F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1AD51AFF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4me2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7C79628E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4me2, H3K4 dimethylation, H3K4 di-methylation, H3 Lys 4 dimethylation, </w:t>
            </w:r>
          </w:p>
          <w:p w14:paraId="57C6CB15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4 di-methylation, H3 lysine 4 dimethylation, H3 lysine 4 di-methylation</w:t>
            </w:r>
          </w:p>
        </w:tc>
      </w:tr>
      <w:tr w:rsidR="005354E3" w:rsidRPr="008A062C" w14:paraId="40B8EB67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780CA19A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17A0871D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4me3, H3K4 trimethylation, H3K4 tri-methylation, H3 Lys 4 trimethylation, </w:t>
            </w:r>
          </w:p>
          <w:p w14:paraId="046C1045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4 tri-methylation, H3 lysine 4 trimethylation, H3 lysine 4 tri-methylation</w:t>
            </w:r>
          </w:p>
        </w:tc>
      </w:tr>
      <w:tr w:rsidR="005354E3" w:rsidRPr="008A062C" w14:paraId="4969F134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112B9B13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9me1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50E8D469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9me1, H3K9 monomethylation, H3K9 mono-methylation, H3 Lys 9 monomethylation, </w:t>
            </w:r>
          </w:p>
          <w:p w14:paraId="0F2995F1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9 mono-methylation, H3 lysine 9 monomethylation, H3 lysine 9 mono-methylation</w:t>
            </w:r>
          </w:p>
        </w:tc>
      </w:tr>
      <w:tr w:rsidR="005354E3" w:rsidRPr="008A062C" w14:paraId="53AA84BD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005729A4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9me2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2AE53293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9me2, H3K9 dimethylation, H3K9 di-methylation, H3 Lys 9 dimethylation, </w:t>
            </w:r>
          </w:p>
          <w:p w14:paraId="35D1FB82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9 di-methylation, H3 lysine 9 dimethylation, H3 lysine 9 di-methylation</w:t>
            </w:r>
          </w:p>
        </w:tc>
      </w:tr>
      <w:tr w:rsidR="005354E3" w:rsidRPr="008A062C" w14:paraId="67F489E5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4FB330AF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9me3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285F843D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9me3, H3K9 trimethylation, H3K9 tri-methylation, H3 Lys 9 trimethylation, </w:t>
            </w:r>
          </w:p>
          <w:p w14:paraId="7360E9C1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9 tri-methylation, H3 lysine 9 trimethylation, H3 lysine 9 tri-methylation</w:t>
            </w:r>
          </w:p>
        </w:tc>
      </w:tr>
      <w:tr w:rsidR="005354E3" w:rsidRPr="008A062C" w14:paraId="3FE33F4C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2B5B0EE7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27me1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5F577F4B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27me1, H3K27 monomethylation, H3K27 mono-methylation, H3 Lys 27 monomethylation, </w:t>
            </w:r>
          </w:p>
          <w:p w14:paraId="3ABB561C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27 mono-methylation, H3 lysine 27 monomethylation, H3 lysine 27 mono-methylation</w:t>
            </w:r>
          </w:p>
        </w:tc>
      </w:tr>
      <w:tr w:rsidR="005354E3" w:rsidRPr="008A062C" w14:paraId="11B2A275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0C001942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27me2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7AD5B9DC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27me2, H3K27 dimethylation, H3K27 di-methylation, H3 Lys 27 dimethylation, </w:t>
            </w:r>
          </w:p>
          <w:p w14:paraId="744838A9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27 di-methylation, H3 lysine 27 dimethylation , H3 lysine 27 di-methylation</w:t>
            </w:r>
          </w:p>
        </w:tc>
      </w:tr>
      <w:tr w:rsidR="005354E3" w:rsidRPr="008A062C" w14:paraId="6882A2CB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0D0F2E1C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27me3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1A68A637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27me3, H3K27 trimethylation, H3K27 tri-methylation, H3 Lys 27 trimethylation, </w:t>
            </w:r>
          </w:p>
          <w:p w14:paraId="3BBD4EBE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27 tri-methylation, H3 lysine 27 trimethylation, H3 lysine 27 tri-methylation</w:t>
            </w:r>
          </w:p>
        </w:tc>
      </w:tr>
      <w:tr w:rsidR="005354E3" w:rsidRPr="008A062C" w14:paraId="2E2CF13D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76AC226E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36me1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44B1CA40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36me1, H3K36 monomethylation, H3K36 mono-methylation, H3 Lys 36 monomethylation, </w:t>
            </w:r>
          </w:p>
          <w:p w14:paraId="73A8CF7D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36 mono-methylation, H3 lysine 36 monomethylation, H3 lysine 36 mono-methylation</w:t>
            </w:r>
          </w:p>
        </w:tc>
      </w:tr>
      <w:tr w:rsidR="005354E3" w:rsidRPr="008A062C" w14:paraId="2FBA5A45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0D2F6A55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6F0F090E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36me3, H3K36 trimethylation, H3K36 tri-methylation, H3 Lys 36 trimethylation, </w:t>
            </w:r>
          </w:p>
          <w:p w14:paraId="2EDB578C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36 tri-methylation, H3 lysine 36 trimethylation, H3 lysine 36 tri-methylation</w:t>
            </w:r>
          </w:p>
        </w:tc>
      </w:tr>
      <w:tr w:rsidR="005354E3" w:rsidRPr="008A062C" w14:paraId="4AA9E94D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1B25DCB0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79me1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16901AB1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79me1, H3K79 monomethylation, H3K79 mono-methylation, H3 Lys 79 monomethylation, </w:t>
            </w:r>
          </w:p>
          <w:p w14:paraId="315CA81B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79 mono-methylation, H3 lysine 79 monomethylation, H3 lysine 79 mono-methylation</w:t>
            </w:r>
          </w:p>
        </w:tc>
      </w:tr>
      <w:tr w:rsidR="005354E3" w:rsidRPr="008A062C" w14:paraId="0AFF31C5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7368127A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79me2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7A99B48C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79me2, H3K79 dimethylation, H3K79 di-methylation, H3 Lys 79 dimethylation, </w:t>
            </w:r>
          </w:p>
          <w:p w14:paraId="75B06427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79 di-methylation, H3 lysine 79 dimethylation, H3 lysine 79 di-methylation</w:t>
            </w:r>
          </w:p>
        </w:tc>
      </w:tr>
      <w:tr w:rsidR="005354E3" w:rsidRPr="008A062C" w14:paraId="497063C5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7B2500F2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79me3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55A22E76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K79me3, H3K79 trimethylation, H3K79 tri-methylation, H3 Lys 79 trimethylation, </w:t>
            </w:r>
          </w:p>
          <w:p w14:paraId="49DD4A18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Lys 79 tri-methylation, H3 lysine 79 trimethylation, H3 lysine 79 tri-methylation</w:t>
            </w:r>
          </w:p>
        </w:tc>
      </w:tr>
      <w:tr w:rsidR="005354E3" w:rsidRPr="008A062C" w14:paraId="49F9A85A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77B0495D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R2me1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40FB7BF5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R2me1, H3R2 monomethylation, H3R2 mono-methylation, H3 Arg 2 monomethylation, </w:t>
            </w:r>
          </w:p>
          <w:p w14:paraId="0ACF338F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Arg 2 mono-methylation, H3 arginine 2 monomethylation, H3 arginine 2 mono-methylation</w:t>
            </w:r>
          </w:p>
        </w:tc>
      </w:tr>
      <w:tr w:rsidR="005354E3" w:rsidRPr="008A062C" w14:paraId="6D69D351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09BC4F67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R2me2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183ED991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3R2me2, H3R2 dimethylation, H3R2 di-methylation, H3 Arg 2 dimethylation, </w:t>
            </w:r>
          </w:p>
          <w:p w14:paraId="3E2D5D87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 Arg 2 di-methylation, H3 arginine 2 dimethylation, H3 arginine 2 di-methylation</w:t>
            </w:r>
          </w:p>
        </w:tc>
      </w:tr>
      <w:tr w:rsidR="005354E3" w:rsidRPr="008A062C" w14:paraId="30F82D12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0FDCAB03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4K20me1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1F994AD0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4K20me1, H4K20 monomethylation, H4K20 mono-methylation, H4 Lys 20 monomethylation, </w:t>
            </w:r>
          </w:p>
          <w:p w14:paraId="56D7D44B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4 Lys 20 mono-methylation, H4 lysine 20 monomethylation, H4 lysine 20 mono-methylation</w:t>
            </w:r>
          </w:p>
        </w:tc>
      </w:tr>
      <w:tr w:rsidR="005354E3" w:rsidRPr="008A062C" w14:paraId="22522E38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3BE5CDA0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4K20me3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7A0E54E7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4K20me3, H4K20 trimethylation, H4K20 tri-methylation, H4 Lys 20 trimethylation, </w:t>
            </w:r>
          </w:p>
          <w:p w14:paraId="12DC23B2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4 Lys 20 tri-methylation, H4 lysine 20 trimethylation, H4 lysine 20 tri-methylation</w:t>
            </w:r>
          </w:p>
        </w:tc>
      </w:tr>
      <w:tr w:rsidR="005354E3" w:rsidRPr="008A062C" w14:paraId="7CABCCBC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45C3E9EB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4R3me2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07F1B278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4R3me2, H4R3 dimethylation, H4R3 di-methylation, H4 Arg 3 dimethylation, </w:t>
            </w:r>
          </w:p>
          <w:p w14:paraId="5E584DC1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4 Arg 3 di-methylation, H4 arginine 3 dimethylation, H4 arginine 3 di-methylation</w:t>
            </w:r>
          </w:p>
        </w:tc>
      </w:tr>
      <w:tr w:rsidR="005354E3" w:rsidRPr="008A062C" w14:paraId="5B06FF94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65DA5084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2BK5me1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034FBA7D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2BK5me1, H2BK5 monomethylation, H2BK5 mono-methylation, H2B Lys 5 monomethylation, </w:t>
            </w:r>
          </w:p>
          <w:p w14:paraId="24B1FB6B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2B Lys 5 mono-methylation, H2B lysine 5 monomethylation, H2B lysine 5 mono-methylation</w:t>
            </w:r>
          </w:p>
        </w:tc>
      </w:tr>
      <w:tr w:rsidR="005354E3" w:rsidRPr="008A062C" w14:paraId="6475EF84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3687BB17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2A.Z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10213188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2AZ, H2A.Z</w:t>
            </w:r>
          </w:p>
        </w:tc>
      </w:tr>
      <w:tr w:rsidR="005354E3" w:rsidRPr="008A062C" w14:paraId="027A39EC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1B72953D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l II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15D4096C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NA polymerase II, Pol II</w:t>
            </w:r>
          </w:p>
        </w:tc>
      </w:tr>
      <w:tr w:rsidR="005354E3" w:rsidRPr="008A062C" w14:paraId="36086A6E" w14:textId="77777777" w:rsidTr="00F9732E">
        <w:trPr>
          <w:trHeight w:val="270"/>
        </w:trPr>
        <w:tc>
          <w:tcPr>
            <w:tcW w:w="664" w:type="pct"/>
            <w:shd w:val="clear" w:color="auto" w:fill="auto"/>
            <w:noWrap/>
            <w:hideMark/>
          </w:tcPr>
          <w:p w14:paraId="260CC35D" w14:textId="77777777" w:rsidR="005354E3" w:rsidRPr="008A062C" w:rsidRDefault="005354E3" w:rsidP="00F9732E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F</w:t>
            </w:r>
          </w:p>
        </w:tc>
        <w:tc>
          <w:tcPr>
            <w:tcW w:w="4336" w:type="pct"/>
            <w:shd w:val="clear" w:color="auto" w:fill="auto"/>
            <w:noWrap/>
            <w:hideMark/>
          </w:tcPr>
          <w:p w14:paraId="52AF9C34" w14:textId="77777777" w:rsidR="005354E3" w:rsidRPr="008A062C" w:rsidRDefault="005354E3" w:rsidP="00F9732E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TC binding factor , CCCTC-binding factor , CTCF</w:t>
            </w:r>
          </w:p>
        </w:tc>
      </w:tr>
    </w:tbl>
    <w:p w14:paraId="7BE7DB3E" w14:textId="77777777" w:rsidR="008E7D46" w:rsidRPr="008A062C" w:rsidRDefault="008E7D46" w:rsidP="008E7D46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08D2DF33" w14:textId="77777777" w:rsidR="008E7D46" w:rsidRPr="008A062C" w:rsidRDefault="008E7D46" w:rsidP="008E7D46">
      <w:pPr>
        <w:widowControl/>
        <w:jc w:val="left"/>
        <w:rPr>
          <w:rFonts w:ascii="Times New Roman" w:hAnsi="Times New Roman"/>
          <w:sz w:val="20"/>
          <w:szCs w:val="20"/>
        </w:rPr>
      </w:pPr>
      <w:r w:rsidRPr="008A062C">
        <w:rPr>
          <w:rFonts w:ascii="Times New Roman" w:hAnsi="Times New Roman"/>
          <w:sz w:val="20"/>
          <w:szCs w:val="20"/>
        </w:rPr>
        <w:br w:type="page"/>
      </w:r>
    </w:p>
    <w:p w14:paraId="1CC95CCE" w14:textId="7AD41FAD" w:rsidR="008E7D46" w:rsidRPr="00F4201D" w:rsidRDefault="008E7D46" w:rsidP="008E7D46">
      <w:pPr>
        <w:rPr>
          <w:rFonts w:ascii="Times New Roman" w:hAnsi="Times New Roman"/>
          <w:sz w:val="24"/>
          <w:szCs w:val="24"/>
        </w:rPr>
      </w:pPr>
      <w:r w:rsidRPr="00F4201D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B12468">
        <w:rPr>
          <w:rFonts w:ascii="Times New Roman" w:hAnsi="Times New Roman"/>
          <w:b/>
          <w:sz w:val="24"/>
          <w:szCs w:val="24"/>
        </w:rPr>
        <w:t>C</w:t>
      </w:r>
      <w:r w:rsidR="00B12468" w:rsidRPr="00F4201D">
        <w:rPr>
          <w:rFonts w:ascii="Times New Roman" w:hAnsi="Times New Roman"/>
          <w:b/>
          <w:sz w:val="24"/>
          <w:szCs w:val="24"/>
        </w:rPr>
        <w:t xml:space="preserve"> </w:t>
      </w:r>
      <w:r w:rsidRPr="00F4201D">
        <w:rPr>
          <w:rFonts w:ascii="Times New Roman" w:hAnsi="Times New Roman"/>
          <w:sz w:val="24"/>
          <w:szCs w:val="24"/>
        </w:rPr>
        <w:t>PubMed counting of pairwise co-citation for all the 23 histone modifications/TFs.</w:t>
      </w:r>
    </w:p>
    <w:p w14:paraId="73FA03EE" w14:textId="77777777" w:rsidR="008E7D46" w:rsidRPr="008A062C" w:rsidRDefault="008E7D46" w:rsidP="008E7D46">
      <w:pPr>
        <w:jc w:val="left"/>
        <w:rPr>
          <w:rFonts w:ascii="Times New Roman" w:hAnsi="Times New Roman"/>
          <w:b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381"/>
        <w:gridCol w:w="382"/>
        <w:gridCol w:w="382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78"/>
      </w:tblGrid>
      <w:tr w:rsidR="008E7D46" w:rsidRPr="008A062C" w14:paraId="1B083911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5975AB09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4me2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2F4F9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0C123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24A09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310F4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23010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EAA61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F347B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13965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7A82E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FCE42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CABA1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52B89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811CD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3CAB6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88E1A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452C2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BB399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9C5D7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B9BC3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76C06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C1211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2037C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0BEAEA04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2581F301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543F3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08D56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98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EF966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69B9E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0E57A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46192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3FEBE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48A9C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A5C9A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35D26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D57EE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713FD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AA636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B574D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4F211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B5147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DE2FE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DFBC1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402AE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BACA9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FBDC0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35B19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329851E8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4E204E1B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9me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61338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03AEF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5B440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4D3FF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9AEF5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DDDBC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45AAC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B5586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0D458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312B4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56177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CEED7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78179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2EBCC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0CD07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A7666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11A96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9CE90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A3865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6542D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C23BE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80C1D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53ED2EAB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188B091A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9me2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E8D96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EA002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1535B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BB250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88F63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5B0A1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9F6B2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DF6E1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906DC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CF84C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26270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B3213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0EECC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9DD93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A408A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EC9C1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2C619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A8ABC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D2EDE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FD6D0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4C11D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55215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53D06146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4D244012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9me3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BAC63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53C18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33B70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0067D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9DAD0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02D4C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A9D93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FE132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319DA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79EB6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47CEA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D0354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99102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0D91D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9FDD1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F2616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8E876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EE3B7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6CEA8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6EE94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F842B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23BB2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1AB8249D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7C308F9F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27me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02B4C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DD42D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599C7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D3D51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A2FA7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6EC38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4EE86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36AEA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D62FF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FA78D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FA715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DC3C3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FF5A8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3FF41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84A99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69FFE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8A63A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1D123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50DC6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24AD4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18E78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779C6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4AE52B7E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256164EB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27me2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69429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2C960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84C8C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17A80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96DD2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AFFB1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41535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27E9B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3E87B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E88C9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651C1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F2BB6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0B2DB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E679A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D6259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6D83A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60572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FBBFD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FB8B2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15134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92788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26505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7425E872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54C24D59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27me3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1E419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C7647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6734C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608B9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D6E1E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A5963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817FE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14570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5B4B0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5B5C0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E69A2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B50F7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1EB8F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A9F3A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F5426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01699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3DCA6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8BDDB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C583B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5A828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4D813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6288C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5E0DA138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6D53596B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36me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9A4F6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E46A0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C33E1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31EC1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3C2D1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9A9E4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B7CCB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361D3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0AC9E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F1235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E6609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14731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8FD63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1AE70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1D137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7F961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AEBBF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6EB08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7610C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6E093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637C6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A8994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523353A4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4BEECC6A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24EE0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CB5AA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60AA2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6C87F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A7E00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49235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DE659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EB9A7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9257F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45A58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EBFD1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5A2FE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ECA01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C7414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209C1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11AB0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DBD32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3FBA9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E6C4C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187C9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703BF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BA4D4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727F5682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161C92EC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79me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3D212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2CCE1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EA75A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AFB3A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8CC17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E5AFC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95CAE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94BBD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6A6A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64516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9486A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FDCBF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87B2A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DC9EC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C445C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B4FAE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0AE23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9601F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D66FB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87C90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3797F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CE903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17C7CD87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1A26B2D6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79me2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A78E1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02D3B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81A2C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4F3B3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A03F7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AEB96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0A843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7F4B3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751BA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B1AE2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71FC2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E27D8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F610C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EED51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71138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06921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1F156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841DB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7458B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7BFB2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60155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1F673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3EFE6F8E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67246305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79me3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F7B2B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9133D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7F5D1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3BB0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CA32A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057B2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53064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257E1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63AC3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D3CFF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DD2F7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73873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16C9F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4E7D5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2B5B6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5F693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54768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53726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57D79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F5B7D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9A3E4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53B97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5035FD71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420A8150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R2me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0FB50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A094A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738C9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E5EA2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54BDD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03117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C18C2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295A3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7647A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A84F9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0290A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750C8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6D414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6DEBC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FBFB5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E68A6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58820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816D6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4F1C5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FE8B6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377E0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EAE3E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56869553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4248C0E0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R2me2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1C2FA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5C470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1D7DA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6B678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6EC44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6C169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AC111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18CF5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D7F01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234D6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5CF2C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D9D8D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6185B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53280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3456A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ED665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7CD6E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4C281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AAD69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F74FB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B94EA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0A771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6687D1C4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041B7C4E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4K20me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7C661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64A10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83216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A5304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3AE98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1E3EB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595F7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B0B97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C7E48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96977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3C645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E2A12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4DCB9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88E32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804EE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5EC82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3280A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7D53E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081C8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3B6AE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81873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2D64F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17656880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03872B37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4K20me3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919CB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3714F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2C2FF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3896E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011D8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D61A7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C1DB9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2D91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1F5D5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4D84F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F3AD5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4D846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DD13E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51260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2D0C0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340DF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087BE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85DED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C22E4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771E2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CCCAB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8A5ED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7594B8D3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2866BCC9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4R3me2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652D0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7D66B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DA806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7BD36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6A82F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2F286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2ED09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05E9E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B3F3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E554A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EDA10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48387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AB887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9F4FD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C7BD2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B17D2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1A38A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FC141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9BA3C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E5DE1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85A39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E1E17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733F884D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658361DF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2BK5me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4EA58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309C4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E9572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C0F53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8B2EF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95B5B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69DED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95B28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EE73C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DD775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38CFE0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8B9AD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C01B7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EAC3F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6D318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12BF1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38EF1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38AE6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88757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0F6FC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3F464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782C12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1BEBF07C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675CE30A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2A.Z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7ED43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03D2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573F6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28801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C740E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12E25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823BC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3C647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E7DA6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B2E78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6909C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A8C1B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1BE8E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C225C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3030E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D150E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18B9DA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9ED28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FFB2C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7B44E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102BD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6F891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2A2B6A13" w14:textId="77777777" w:rsidTr="00D50BD0">
        <w:trPr>
          <w:trHeight w:val="270"/>
        </w:trPr>
        <w:tc>
          <w:tcPr>
            <w:tcW w:w="664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45757B72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l II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0D994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BF3DD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B37E2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FA6D8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4A024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465D65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79D25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874E1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CC87C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819DA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8A10F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BACDB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73DA5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8B75F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3A9B4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64560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46075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946D8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3B5EA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AA77D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C4712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6" w:type="pct"/>
            <w:tcBorders>
              <w:top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35131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7D46" w:rsidRPr="008A062C" w14:paraId="7B0EE479" w14:textId="77777777" w:rsidTr="00D50BD0">
        <w:trPr>
          <w:trHeight w:val="270"/>
        </w:trPr>
        <w:tc>
          <w:tcPr>
            <w:tcW w:w="6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5E911E43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F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42D57F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0524D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63B67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5C7B8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FAD024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0FCB7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FDA4FE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AF7B6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1E74D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761693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4D12F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DC8609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0EE2F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269D9D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794F21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DD563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4162C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777496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C087D8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282BC7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2467FB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B5D73C" w14:textId="77777777" w:rsidR="008E7D46" w:rsidRPr="008A062C" w:rsidRDefault="008E7D46" w:rsidP="00D50B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8E7D46" w:rsidRPr="008A062C" w14:paraId="6FCC4DB3" w14:textId="77777777" w:rsidTr="00D50BD0">
        <w:trPr>
          <w:trHeight w:val="1360"/>
        </w:trPr>
        <w:tc>
          <w:tcPr>
            <w:tcW w:w="664" w:type="pct"/>
            <w:tcBorders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5FE155" w14:textId="77777777" w:rsidR="008E7D46" w:rsidRPr="008A062C" w:rsidRDefault="008E7D46" w:rsidP="00D50B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4A543898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98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1C0BFA56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4me2</w:t>
            </w:r>
          </w:p>
        </w:tc>
        <w:tc>
          <w:tcPr>
            <w:tcW w:w="198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128F63ED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21F934CB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9me1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706B2456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9me2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595DFA37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9me3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0554FD4E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27me1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28864D57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27me2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4351B854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27me3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3119516C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36me1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33556D15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6F469817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79me1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0245A5EB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79me2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44FAC9B7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K79me3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641944CD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R2me1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38715CB7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3R2me2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6FFEB610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4K20me1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199B7EFF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4K20me3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7D63C7C9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4R3me2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77F47156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2BK5me1</w:t>
            </w:r>
          </w:p>
        </w:tc>
        <w:tc>
          <w:tcPr>
            <w:tcW w:w="197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77ACF23D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2A.Z</w:t>
            </w:r>
          </w:p>
        </w:tc>
        <w:tc>
          <w:tcPr>
            <w:tcW w:w="196" w:type="pct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40D6140F" w14:textId="77777777" w:rsidR="008E7D46" w:rsidRPr="008A062C" w:rsidRDefault="008E7D46" w:rsidP="00D50BD0">
            <w:pPr>
              <w:widowControl/>
              <w:ind w:left="113" w:right="113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l II</w:t>
            </w:r>
          </w:p>
        </w:tc>
      </w:tr>
    </w:tbl>
    <w:p w14:paraId="0BCDCC75" w14:textId="77777777" w:rsidR="008E7D46" w:rsidRPr="008A062C" w:rsidRDefault="008E7D46" w:rsidP="008E7D46">
      <w:pPr>
        <w:rPr>
          <w:rFonts w:ascii="Times New Roman" w:hAnsi="Times New Roman"/>
          <w:sz w:val="20"/>
          <w:szCs w:val="20"/>
        </w:rPr>
      </w:pPr>
    </w:p>
    <w:p w14:paraId="712964DD" w14:textId="77777777" w:rsidR="008E7D46" w:rsidRPr="008A062C" w:rsidRDefault="008E7D46" w:rsidP="008E7D46">
      <w:pPr>
        <w:rPr>
          <w:rFonts w:ascii="Times New Roman" w:hAnsi="Times New Roman"/>
          <w:sz w:val="20"/>
          <w:szCs w:val="20"/>
        </w:rPr>
      </w:pPr>
    </w:p>
    <w:p w14:paraId="5C0F739C" w14:textId="77777777" w:rsidR="008E7D46" w:rsidRPr="008A062C" w:rsidRDefault="008E7D46" w:rsidP="008E7D46">
      <w:pPr>
        <w:rPr>
          <w:rFonts w:ascii="Times New Roman" w:hAnsi="Times New Roman"/>
          <w:sz w:val="20"/>
          <w:szCs w:val="20"/>
        </w:rPr>
      </w:pPr>
    </w:p>
    <w:p w14:paraId="57D3154A" w14:textId="77777777" w:rsidR="008E7D46" w:rsidRPr="008A062C" w:rsidRDefault="008E7D46" w:rsidP="008E7D46">
      <w:pPr>
        <w:rPr>
          <w:rFonts w:ascii="Times New Roman" w:hAnsi="Times New Roman"/>
          <w:sz w:val="20"/>
          <w:szCs w:val="20"/>
        </w:rPr>
      </w:pPr>
    </w:p>
    <w:p w14:paraId="57E4AE1E" w14:textId="77777777" w:rsidR="008E7D46" w:rsidRPr="008A062C" w:rsidRDefault="008E7D46" w:rsidP="008E7D46">
      <w:pPr>
        <w:rPr>
          <w:rFonts w:ascii="Times New Roman" w:hAnsi="Times New Roman"/>
          <w:sz w:val="20"/>
          <w:szCs w:val="20"/>
        </w:rPr>
      </w:pPr>
    </w:p>
    <w:p w14:paraId="7AF8A6DC" w14:textId="77777777" w:rsidR="008E7D46" w:rsidRPr="008A062C" w:rsidRDefault="008E7D46" w:rsidP="008E7D46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302650B1" w14:textId="77777777" w:rsidR="008E7D46" w:rsidRPr="008A062C" w:rsidRDefault="008E7D46" w:rsidP="008E7D46">
      <w:pPr>
        <w:widowControl/>
        <w:jc w:val="left"/>
        <w:rPr>
          <w:sz w:val="20"/>
          <w:szCs w:val="20"/>
        </w:rPr>
      </w:pPr>
      <w:r w:rsidRPr="008A062C">
        <w:rPr>
          <w:sz w:val="20"/>
          <w:szCs w:val="20"/>
        </w:rPr>
        <w:br w:type="page"/>
      </w:r>
    </w:p>
    <w:p w14:paraId="48F25910" w14:textId="3B2473D9" w:rsidR="008E7D46" w:rsidRPr="00F4201D" w:rsidRDefault="008E7D46" w:rsidP="008E7D46">
      <w:pPr>
        <w:textAlignment w:val="top"/>
        <w:rPr>
          <w:rFonts w:ascii="Times New Roman" w:hAnsi="Times New Roman"/>
          <w:sz w:val="24"/>
          <w:szCs w:val="24"/>
        </w:rPr>
      </w:pPr>
      <w:r w:rsidRPr="00F4201D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B12468">
        <w:rPr>
          <w:rFonts w:ascii="Times New Roman" w:hAnsi="Times New Roman"/>
          <w:b/>
          <w:sz w:val="24"/>
          <w:szCs w:val="24"/>
        </w:rPr>
        <w:t>D</w:t>
      </w:r>
      <w:r w:rsidR="00B12468" w:rsidRPr="00F4201D">
        <w:rPr>
          <w:rFonts w:ascii="Times New Roman" w:hAnsi="Times New Roman"/>
          <w:sz w:val="24"/>
          <w:szCs w:val="24"/>
        </w:rPr>
        <w:t xml:space="preserve"> </w:t>
      </w:r>
      <w:r w:rsidRPr="00F4201D">
        <w:rPr>
          <w:rFonts w:ascii="Times New Roman" w:hAnsi="Times New Roman"/>
          <w:sz w:val="24"/>
          <w:szCs w:val="24"/>
        </w:rPr>
        <w:t>DBN networks for different patterns of nucleosome profiles around TSS regions.</w:t>
      </w:r>
    </w:p>
    <w:tbl>
      <w:tblPr>
        <w:tblW w:w="5000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9"/>
        <w:gridCol w:w="1932"/>
        <w:gridCol w:w="1930"/>
        <w:gridCol w:w="1930"/>
        <w:gridCol w:w="1930"/>
      </w:tblGrid>
      <w:tr w:rsidR="00B4555E" w:rsidRPr="008A062C" w14:paraId="245A0C31" w14:textId="77777777" w:rsidTr="00900BED">
        <w:trPr>
          <w:cantSplit/>
          <w:trHeight w:val="33"/>
          <w:tblHeader/>
          <w:jc w:val="center"/>
        </w:trPr>
        <w:tc>
          <w:tcPr>
            <w:tcW w:w="99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44F8E96" w14:textId="77777777" w:rsidR="00B4555E" w:rsidRPr="008A062C" w:rsidRDefault="00B4555E" w:rsidP="00900BED">
            <w:pPr>
              <w:jc w:val="center"/>
              <w:textAlignment w:val="top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B1DC6D1" w14:textId="77777777" w:rsidR="00B4555E" w:rsidRPr="008A062C" w:rsidRDefault="00B4555E" w:rsidP="00900BED">
            <w:pPr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0610DDA" w14:textId="77777777" w:rsidR="00B4555E" w:rsidRPr="008A062C" w:rsidRDefault="00B4555E" w:rsidP="00900BED">
            <w:pPr>
              <w:jc w:val="center"/>
              <w:textAlignment w:val="top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Input pair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5D3A70" w14:textId="77777777" w:rsidR="00B4555E" w:rsidRPr="008A062C" w:rsidRDefault="00B4555E" w:rsidP="00900BED">
            <w:pPr>
              <w:jc w:val="center"/>
              <w:textAlignment w:val="top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Output edge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97B726" w14:textId="77777777" w:rsidR="00B4555E" w:rsidRPr="008A062C" w:rsidRDefault="00B4555E" w:rsidP="00900BED">
            <w:pPr>
              <w:jc w:val="center"/>
              <w:textAlignment w:val="top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/>
                <w:sz w:val="20"/>
                <w:szCs w:val="20"/>
              </w:rPr>
              <w:t>Area under ROC curve</w:t>
            </w:r>
          </w:p>
        </w:tc>
      </w:tr>
      <w:tr w:rsidR="00B4555E" w:rsidRPr="008A062C" w14:paraId="61BC49C9" w14:textId="77777777" w:rsidTr="005B7FDD">
        <w:trPr>
          <w:trHeight w:val="35"/>
          <w:jc w:val="center"/>
        </w:trPr>
        <w:tc>
          <w:tcPr>
            <w:tcW w:w="999" w:type="pct"/>
            <w:tcBorders>
              <w:top w:val="single" w:sz="4" w:space="0" w:color="auto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14:paraId="2D92700B" w14:textId="77777777" w:rsidR="00B4555E" w:rsidRPr="008A062C" w:rsidRDefault="00B4555E" w:rsidP="00900BED">
            <w:pPr>
              <w:jc w:val="center"/>
              <w:textAlignment w:val="top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Cs/>
                <w:sz w:val="20"/>
                <w:szCs w:val="20"/>
              </w:rPr>
              <w:t>TSS cluster 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3155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sz w:val="20"/>
                <w:szCs w:val="20"/>
              </w:rPr>
              <w:t>2000 ~ +200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2E73D5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3858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1E5FB7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4" w:space="0" w:color="auto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784A9ED5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</w:tr>
      <w:tr w:rsidR="00B4555E" w:rsidRPr="008A062C" w14:paraId="1FE142B7" w14:textId="77777777" w:rsidTr="005B7FDD">
        <w:trPr>
          <w:trHeight w:val="35"/>
          <w:jc w:val="center"/>
        </w:trPr>
        <w:tc>
          <w:tcPr>
            <w:tcW w:w="999" w:type="pct"/>
            <w:tcBorders>
              <w:top w:val="single" w:sz="4" w:space="0" w:color="auto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14:paraId="0F67A054" w14:textId="77777777" w:rsidR="00B4555E" w:rsidRPr="008A062C" w:rsidRDefault="00B4555E" w:rsidP="00900BED">
            <w:pPr>
              <w:jc w:val="center"/>
              <w:textAlignment w:val="top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Cs/>
                <w:sz w:val="20"/>
                <w:szCs w:val="20"/>
              </w:rPr>
              <w:t>TSS cluster 2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E771B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sz w:val="20"/>
                <w:szCs w:val="20"/>
              </w:rPr>
              <w:t>2000 ~ +200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AC1051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1842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FAAE2B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4" w:space="0" w:color="auto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09F8910D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7</w:t>
            </w:r>
          </w:p>
        </w:tc>
      </w:tr>
      <w:tr w:rsidR="00B4555E" w:rsidRPr="008A062C" w14:paraId="7417763E" w14:textId="77777777" w:rsidTr="005B7FDD">
        <w:trPr>
          <w:trHeight w:val="35"/>
          <w:jc w:val="center"/>
        </w:trPr>
        <w:tc>
          <w:tcPr>
            <w:tcW w:w="999" w:type="pct"/>
            <w:tcBorders>
              <w:top w:val="single" w:sz="4" w:space="0" w:color="auto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14:paraId="1FC939A7" w14:textId="77777777" w:rsidR="00B4555E" w:rsidRPr="008A062C" w:rsidRDefault="00B4555E" w:rsidP="00900BED">
            <w:pPr>
              <w:jc w:val="center"/>
              <w:textAlignment w:val="top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Cs/>
                <w:sz w:val="20"/>
                <w:szCs w:val="20"/>
              </w:rPr>
              <w:t>TSS cluster 3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586FA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sz w:val="20"/>
                <w:szCs w:val="20"/>
              </w:rPr>
              <w:t>2000 ~ +200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07C6FD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5012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69AB27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4" w:space="0" w:color="auto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21D7EFCE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5</w:t>
            </w:r>
          </w:p>
        </w:tc>
      </w:tr>
      <w:tr w:rsidR="00B4555E" w:rsidRPr="008A062C" w14:paraId="0F4E8FF8" w14:textId="77777777" w:rsidTr="005B7FDD">
        <w:trPr>
          <w:trHeight w:val="35"/>
          <w:jc w:val="center"/>
        </w:trPr>
        <w:tc>
          <w:tcPr>
            <w:tcW w:w="99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3202282" w14:textId="77777777" w:rsidR="00B4555E" w:rsidRPr="008A062C" w:rsidRDefault="00B4555E" w:rsidP="00900BED">
            <w:pPr>
              <w:jc w:val="center"/>
              <w:textAlignment w:val="top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62C">
              <w:rPr>
                <w:rFonts w:ascii="Times New Roman" w:hAnsi="Times New Roman"/>
                <w:bCs/>
                <w:sz w:val="20"/>
                <w:szCs w:val="20"/>
              </w:rPr>
              <w:t>TSS cluster 4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8A3FA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eastAsiaTheme="minorEastAsia" w:hAnsi="Times New Roman"/>
                <w:sz w:val="20"/>
                <w:szCs w:val="20"/>
              </w:rPr>
              <w:t>-</w:t>
            </w:r>
            <w:r w:rsidRPr="008A062C">
              <w:rPr>
                <w:rFonts w:ascii="Times New Roman" w:hAnsi="Times New Roman"/>
                <w:sz w:val="20"/>
                <w:szCs w:val="20"/>
              </w:rPr>
              <w:t>2000 ~ +200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783FE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13713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F5666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1C1290ED" w14:textId="77777777" w:rsidR="00B4555E" w:rsidRPr="008A062C" w:rsidRDefault="00B4555E" w:rsidP="00900BED">
            <w:pPr>
              <w:keepNext/>
              <w:keepLines/>
              <w:jc w:val="center"/>
              <w:textAlignment w:val="top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A062C">
              <w:rPr>
                <w:rFonts w:ascii="Times New Roman" w:hAnsi="Times New Roman"/>
                <w:sz w:val="20"/>
                <w:szCs w:val="20"/>
              </w:rPr>
              <w:t>0.983</w:t>
            </w:r>
          </w:p>
        </w:tc>
      </w:tr>
    </w:tbl>
    <w:p w14:paraId="53F5D597" w14:textId="77777777" w:rsidR="008E7D46" w:rsidRPr="00D86EF4" w:rsidRDefault="008E7D46" w:rsidP="00900BED">
      <w:pPr>
        <w:textAlignment w:val="top"/>
        <w:rPr>
          <w:rFonts w:ascii="Times New Roman" w:hAnsi="Times New Roman"/>
          <w:sz w:val="20"/>
          <w:szCs w:val="20"/>
        </w:rPr>
      </w:pPr>
      <w:r w:rsidRPr="00D86EF4">
        <w:rPr>
          <w:rFonts w:ascii="Times New Roman" w:hAnsi="Times New Roman" w:hint="eastAsia"/>
          <w:sz w:val="20"/>
          <w:szCs w:val="20"/>
        </w:rPr>
        <w:t>Note that all the neighboring nucleosome pairs were selected at</w:t>
      </w:r>
      <w:r w:rsidRPr="00D86EF4">
        <w:rPr>
          <w:rFonts w:ascii="Times New Roman" w:hAnsi="Times New Roman"/>
          <w:sz w:val="20"/>
          <w:szCs w:val="20"/>
        </w:rPr>
        <w:t xml:space="preserve"> “</w:t>
      </w:r>
      <w:r w:rsidRPr="00D86EF4">
        <w:rPr>
          <w:rFonts w:ascii="Times New Roman" w:hAnsi="Times New Roman" w:hint="eastAsia"/>
          <w:sz w:val="20"/>
          <w:szCs w:val="20"/>
        </w:rPr>
        <w:t>center-inclu</w:t>
      </w:r>
      <w:r w:rsidR="00B647FF" w:rsidRPr="00D86EF4">
        <w:rPr>
          <w:rFonts w:ascii="Times New Roman" w:hAnsi="Times New Roman" w:hint="eastAsia"/>
          <w:sz w:val="20"/>
          <w:szCs w:val="20"/>
        </w:rPr>
        <w:t>sion</w:t>
      </w:r>
      <w:r w:rsidRPr="00D86EF4">
        <w:rPr>
          <w:rFonts w:ascii="Times New Roman" w:hAnsi="Times New Roman" w:hint="eastAsia"/>
          <w:sz w:val="20"/>
          <w:szCs w:val="20"/>
        </w:rPr>
        <w:t xml:space="preserve"> </w:t>
      </w:r>
      <w:r w:rsidRPr="00D86EF4">
        <w:rPr>
          <w:rFonts w:ascii="Times New Roman" w:hAnsi="Times New Roman"/>
          <w:sz w:val="20"/>
          <w:szCs w:val="20"/>
        </w:rPr>
        <w:t>level</w:t>
      </w:r>
      <w:r w:rsidRPr="00D86EF4">
        <w:rPr>
          <w:rFonts w:ascii="Times New Roman" w:hAnsi="Times New Roman" w:hint="eastAsia"/>
          <w:sz w:val="20"/>
          <w:szCs w:val="20"/>
        </w:rPr>
        <w:t xml:space="preserve"> 1</w:t>
      </w:r>
      <w:r w:rsidRPr="00D86EF4">
        <w:rPr>
          <w:rFonts w:ascii="Times New Roman" w:hAnsi="Times New Roman"/>
          <w:sz w:val="20"/>
          <w:szCs w:val="20"/>
        </w:rPr>
        <w:t>”</w:t>
      </w:r>
      <w:r w:rsidRPr="00D86EF4">
        <w:rPr>
          <w:rFonts w:ascii="Times New Roman" w:hAnsi="Times New Roman" w:hint="eastAsia"/>
          <w:sz w:val="20"/>
          <w:szCs w:val="20"/>
        </w:rPr>
        <w:t xml:space="preserve"> (see </w:t>
      </w:r>
      <w:r w:rsidR="00C363E3" w:rsidRPr="00D86EF4">
        <w:rPr>
          <w:rFonts w:ascii="Times New Roman" w:hAnsi="Times New Roman" w:hint="eastAsia"/>
          <w:sz w:val="20"/>
          <w:szCs w:val="20"/>
        </w:rPr>
        <w:t>Supplementa</w:t>
      </w:r>
      <w:r w:rsidR="00803957">
        <w:rPr>
          <w:rFonts w:ascii="Times New Roman" w:hAnsi="Times New Roman" w:hint="eastAsia"/>
          <w:sz w:val="20"/>
          <w:szCs w:val="20"/>
        </w:rPr>
        <w:t>ry</w:t>
      </w:r>
      <w:r w:rsidR="00C363E3" w:rsidRPr="00D86EF4">
        <w:rPr>
          <w:rFonts w:ascii="Times New Roman" w:hAnsi="Times New Roman" w:hint="eastAsia"/>
          <w:sz w:val="20"/>
          <w:szCs w:val="20"/>
        </w:rPr>
        <w:t xml:space="preserve"> </w:t>
      </w:r>
      <w:r w:rsidRPr="00D86EF4">
        <w:rPr>
          <w:rFonts w:ascii="Times New Roman" w:hAnsi="Times New Roman" w:hint="eastAsia"/>
          <w:sz w:val="20"/>
          <w:szCs w:val="20"/>
        </w:rPr>
        <w:t>Fig</w:t>
      </w:r>
      <w:r w:rsidR="0090678A" w:rsidRPr="00D86EF4">
        <w:rPr>
          <w:rFonts w:ascii="Times New Roman" w:hAnsi="Times New Roman" w:hint="eastAsia"/>
          <w:sz w:val="20"/>
          <w:szCs w:val="20"/>
        </w:rPr>
        <w:t>ure</w:t>
      </w:r>
      <w:r w:rsidRPr="00D86EF4">
        <w:rPr>
          <w:rFonts w:ascii="Times New Roman" w:hAnsi="Times New Roman" w:hint="eastAsia"/>
          <w:sz w:val="20"/>
          <w:szCs w:val="20"/>
        </w:rPr>
        <w:t xml:space="preserve"> </w:t>
      </w:r>
      <w:r w:rsidR="00803957" w:rsidRPr="00D86EF4">
        <w:rPr>
          <w:rFonts w:ascii="Times New Roman" w:hAnsi="Times New Roman" w:hint="eastAsia"/>
          <w:sz w:val="20"/>
          <w:szCs w:val="20"/>
        </w:rPr>
        <w:t>S1</w:t>
      </w:r>
      <w:r w:rsidR="00803957">
        <w:rPr>
          <w:rFonts w:ascii="Times New Roman" w:hAnsi="Times New Roman" w:hint="eastAsia"/>
          <w:sz w:val="20"/>
          <w:szCs w:val="20"/>
        </w:rPr>
        <w:t>a</w:t>
      </w:r>
      <w:r w:rsidR="00803957" w:rsidRPr="00D86EF4">
        <w:rPr>
          <w:rFonts w:ascii="Times New Roman" w:hAnsi="Times New Roman" w:hint="eastAsia"/>
          <w:sz w:val="20"/>
          <w:szCs w:val="20"/>
        </w:rPr>
        <w:t xml:space="preserve"> </w:t>
      </w:r>
      <w:r w:rsidRPr="00D86EF4">
        <w:rPr>
          <w:rFonts w:ascii="Times New Roman" w:hAnsi="Times New Roman" w:hint="eastAsia"/>
          <w:sz w:val="20"/>
          <w:szCs w:val="20"/>
        </w:rPr>
        <w:t xml:space="preserve">for the definition of </w:t>
      </w:r>
      <w:r w:rsidRPr="00D86EF4">
        <w:rPr>
          <w:rFonts w:ascii="Times New Roman" w:hAnsi="Times New Roman"/>
          <w:sz w:val="20"/>
          <w:szCs w:val="20"/>
        </w:rPr>
        <w:t>“</w:t>
      </w:r>
      <w:r w:rsidRPr="00D86EF4">
        <w:rPr>
          <w:rFonts w:ascii="Times New Roman" w:hAnsi="Times New Roman" w:hint="eastAsia"/>
          <w:sz w:val="20"/>
          <w:szCs w:val="20"/>
        </w:rPr>
        <w:t>center-inclu</w:t>
      </w:r>
      <w:r w:rsidR="00B647FF" w:rsidRPr="00D86EF4">
        <w:rPr>
          <w:rFonts w:ascii="Times New Roman" w:hAnsi="Times New Roman" w:hint="eastAsia"/>
          <w:sz w:val="20"/>
          <w:szCs w:val="20"/>
        </w:rPr>
        <w:t>sion</w:t>
      </w:r>
      <w:r w:rsidRPr="00D86EF4">
        <w:rPr>
          <w:rFonts w:ascii="Times New Roman" w:hAnsi="Times New Roman" w:hint="eastAsia"/>
          <w:sz w:val="20"/>
          <w:szCs w:val="20"/>
        </w:rPr>
        <w:t xml:space="preserve"> level</w:t>
      </w:r>
      <w:r w:rsidRPr="00D86EF4">
        <w:rPr>
          <w:rFonts w:ascii="Times New Roman" w:hAnsi="Times New Roman"/>
          <w:sz w:val="20"/>
          <w:szCs w:val="20"/>
        </w:rPr>
        <w:t>”</w:t>
      </w:r>
      <w:r w:rsidRPr="00D86EF4">
        <w:rPr>
          <w:rFonts w:ascii="Times New Roman" w:hAnsi="Times New Roman" w:hint="eastAsia"/>
          <w:sz w:val="20"/>
          <w:szCs w:val="20"/>
        </w:rPr>
        <w:t xml:space="preserve">). The DBN parameter </w:t>
      </w:r>
      <w:r w:rsidRPr="00D86EF4">
        <w:rPr>
          <w:rFonts w:ascii="Times New Roman" w:hAnsi="Times New Roman"/>
          <w:sz w:val="20"/>
          <w:szCs w:val="20"/>
        </w:rPr>
        <w:t>“</w:t>
      </w:r>
      <w:r w:rsidRPr="00D86EF4">
        <w:rPr>
          <w:rFonts w:ascii="Times New Roman" w:hAnsi="Times New Roman" w:hint="eastAsia"/>
          <w:sz w:val="20"/>
          <w:szCs w:val="20"/>
        </w:rPr>
        <w:t>reg</w:t>
      </w:r>
      <w:r w:rsidRPr="00D86EF4">
        <w:rPr>
          <w:rFonts w:ascii="Times New Roman" w:hAnsi="Times New Roman"/>
          <w:sz w:val="20"/>
          <w:szCs w:val="20"/>
        </w:rPr>
        <w:t>”</w:t>
      </w:r>
      <w:r w:rsidRPr="00D86EF4">
        <w:rPr>
          <w:rFonts w:ascii="Times New Roman" w:hAnsi="Times New Roman" w:hint="eastAsia"/>
          <w:sz w:val="20"/>
          <w:szCs w:val="20"/>
        </w:rPr>
        <w:t xml:space="preserve"> was set to 2.</w:t>
      </w:r>
    </w:p>
    <w:p w14:paraId="190FDA0C" w14:textId="77777777" w:rsidR="008E7D46" w:rsidRPr="00D86EF4" w:rsidRDefault="008E7D46" w:rsidP="008E7D46">
      <w:pPr>
        <w:jc w:val="left"/>
        <w:textAlignment w:val="top"/>
        <w:rPr>
          <w:rFonts w:ascii="Times New Roman" w:hAnsi="Times New Roman"/>
          <w:sz w:val="20"/>
          <w:szCs w:val="20"/>
        </w:rPr>
      </w:pPr>
    </w:p>
    <w:p w14:paraId="102CD02F" w14:textId="77777777" w:rsidR="008E7D46" w:rsidRPr="00D86EF4" w:rsidRDefault="008E7D46" w:rsidP="008E7D46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223B5C0A" w14:textId="77777777" w:rsidR="008E7D46" w:rsidRPr="00D86EF4" w:rsidRDefault="008E7D46" w:rsidP="008E7D46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5A46B19D" w14:textId="77777777" w:rsidR="008E7D46" w:rsidRPr="00D86EF4" w:rsidRDefault="008E7D46" w:rsidP="008E7D46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6518C6E6" w14:textId="77777777" w:rsidR="005C1AD8" w:rsidRPr="00D86EF4" w:rsidRDefault="005C1AD8" w:rsidP="005C1AD8">
      <w:pPr>
        <w:rPr>
          <w:rFonts w:ascii="Times New Roman" w:hAnsi="Times New Roman"/>
          <w:sz w:val="20"/>
          <w:szCs w:val="20"/>
        </w:rPr>
      </w:pPr>
    </w:p>
    <w:p w14:paraId="029350DB" w14:textId="77777777" w:rsidR="005C1AD8" w:rsidRPr="00D86EF4" w:rsidRDefault="005C1AD8" w:rsidP="005C1AD8">
      <w:pPr>
        <w:rPr>
          <w:rFonts w:ascii="Times New Roman" w:hAnsi="Times New Roman"/>
          <w:sz w:val="20"/>
          <w:szCs w:val="20"/>
        </w:rPr>
      </w:pPr>
    </w:p>
    <w:p w14:paraId="6891993A" w14:textId="77777777" w:rsidR="00D64518" w:rsidRPr="00D86EF4" w:rsidRDefault="00D64518" w:rsidP="005C1AD8">
      <w:pPr>
        <w:rPr>
          <w:rFonts w:ascii="Times New Roman" w:hAnsi="Times New Roman"/>
          <w:sz w:val="20"/>
          <w:szCs w:val="20"/>
        </w:rPr>
      </w:pPr>
    </w:p>
    <w:p w14:paraId="34B044B4" w14:textId="77777777" w:rsidR="005C1AD8" w:rsidRPr="00D86EF4" w:rsidRDefault="005C1AD8" w:rsidP="005C1AD8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694876D1" w14:textId="77777777" w:rsidR="005535DF" w:rsidRPr="00D86EF4" w:rsidRDefault="005535DF" w:rsidP="005C1AD8">
      <w:pPr>
        <w:rPr>
          <w:rFonts w:ascii="Times New Roman" w:hAnsi="Times New Roman"/>
          <w:sz w:val="20"/>
          <w:szCs w:val="20"/>
        </w:rPr>
      </w:pPr>
    </w:p>
    <w:p w14:paraId="1C03306E" w14:textId="77777777" w:rsidR="005535DF" w:rsidRPr="00D86EF4" w:rsidRDefault="005535DF" w:rsidP="005C1AD8">
      <w:pPr>
        <w:rPr>
          <w:rFonts w:ascii="Times New Roman" w:hAnsi="Times New Roman"/>
          <w:sz w:val="20"/>
          <w:szCs w:val="20"/>
        </w:rPr>
      </w:pPr>
    </w:p>
    <w:p w14:paraId="4165B325" w14:textId="77777777" w:rsidR="005C1AD8" w:rsidRPr="00D86EF4" w:rsidRDefault="005C1AD8" w:rsidP="005C1AD8">
      <w:pPr>
        <w:rPr>
          <w:rFonts w:ascii="Times New Roman" w:hAnsi="Times New Roman"/>
          <w:sz w:val="20"/>
          <w:szCs w:val="20"/>
        </w:rPr>
      </w:pPr>
    </w:p>
    <w:p w14:paraId="75965B58" w14:textId="77777777" w:rsidR="005C1AD8" w:rsidRPr="00D86EF4" w:rsidRDefault="005C1AD8" w:rsidP="005C1AD8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243B350F" w14:textId="77777777" w:rsidR="00920D09" w:rsidRPr="00D86EF4" w:rsidRDefault="00920D09" w:rsidP="008E7D46">
      <w:pPr>
        <w:widowControl/>
        <w:jc w:val="left"/>
        <w:rPr>
          <w:rFonts w:ascii="Times New Roman" w:hAnsi="Times New Roman"/>
          <w:sz w:val="20"/>
          <w:szCs w:val="20"/>
        </w:rPr>
      </w:pPr>
    </w:p>
    <w:sectPr w:rsidR="00920D09" w:rsidRPr="00D86EF4" w:rsidSect="004F62B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8C248F" w14:textId="77777777" w:rsidR="00372748" w:rsidRDefault="00372748" w:rsidP="00107A64">
      <w:r>
        <w:separator/>
      </w:r>
    </w:p>
  </w:endnote>
  <w:endnote w:type="continuationSeparator" w:id="0">
    <w:p w14:paraId="201E168A" w14:textId="77777777" w:rsidR="00372748" w:rsidRDefault="00372748" w:rsidP="00107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0904FA" w14:textId="77777777" w:rsidR="00372748" w:rsidRDefault="00372748" w:rsidP="00107A64">
      <w:r>
        <w:separator/>
      </w:r>
    </w:p>
  </w:footnote>
  <w:footnote w:type="continuationSeparator" w:id="0">
    <w:p w14:paraId="1552FBBB" w14:textId="77777777" w:rsidR="00372748" w:rsidRDefault="00372748" w:rsidP="00107A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A645E"/>
    <w:multiLevelType w:val="hybridMultilevel"/>
    <w:tmpl w:val="854659B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>
      <w:start w:val="1"/>
      <w:numFmt w:val="lowerRoman"/>
      <w:lvlText w:val="%3."/>
      <w:lvlJc w:val="right"/>
      <w:pPr>
        <w:ind w:left="1680" w:hanging="420"/>
      </w:pPr>
    </w:lvl>
    <w:lvl w:ilvl="3" w:tplc="0409000F">
      <w:start w:val="1"/>
      <w:numFmt w:val="decimal"/>
      <w:lvlText w:val="%4."/>
      <w:lvlJc w:val="left"/>
      <w:pPr>
        <w:ind w:left="2100" w:hanging="420"/>
      </w:pPr>
    </w:lvl>
    <w:lvl w:ilvl="4" w:tplc="04090019">
      <w:start w:val="1"/>
      <w:numFmt w:val="lowerLetter"/>
      <w:lvlText w:val="%5)"/>
      <w:lvlJc w:val="left"/>
      <w:pPr>
        <w:ind w:left="2520" w:hanging="420"/>
      </w:pPr>
    </w:lvl>
    <w:lvl w:ilvl="5" w:tplc="0409001B">
      <w:start w:val="1"/>
      <w:numFmt w:val="lowerRoman"/>
      <w:lvlText w:val="%6."/>
      <w:lvlJc w:val="right"/>
      <w:pPr>
        <w:ind w:left="2940" w:hanging="420"/>
      </w:pPr>
    </w:lvl>
    <w:lvl w:ilvl="6" w:tplc="0409000F">
      <w:start w:val="1"/>
      <w:numFmt w:val="decimal"/>
      <w:lvlText w:val="%7."/>
      <w:lvlJc w:val="left"/>
      <w:pPr>
        <w:ind w:left="3360" w:hanging="420"/>
      </w:pPr>
    </w:lvl>
    <w:lvl w:ilvl="7" w:tplc="04090019">
      <w:start w:val="1"/>
      <w:numFmt w:val="lowerLetter"/>
      <w:lvlText w:val="%8)"/>
      <w:lvlJc w:val="left"/>
      <w:pPr>
        <w:ind w:left="3780" w:hanging="420"/>
      </w:pPr>
    </w:lvl>
    <w:lvl w:ilvl="8" w:tplc="0409001B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B1D7E28"/>
    <w:multiLevelType w:val="hybridMultilevel"/>
    <w:tmpl w:val="0CE4FD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F392F61"/>
    <w:multiLevelType w:val="hybridMultilevel"/>
    <w:tmpl w:val="B71097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3D20C2E"/>
    <w:multiLevelType w:val="hybridMultilevel"/>
    <w:tmpl w:val="C1CC3C5E"/>
    <w:lvl w:ilvl="0" w:tplc="5C6CFAD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57E330F"/>
    <w:multiLevelType w:val="hybridMultilevel"/>
    <w:tmpl w:val="0C02021E"/>
    <w:lvl w:ilvl="0" w:tplc="705CFD1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CCD9C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40D39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845B2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9009B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D801F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3EBFD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966B7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FACFC9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857FD4"/>
    <w:multiLevelType w:val="hybridMultilevel"/>
    <w:tmpl w:val="0BEA7798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B28133E"/>
    <w:multiLevelType w:val="hybridMultilevel"/>
    <w:tmpl w:val="EFDA0FC8"/>
    <w:lvl w:ilvl="0" w:tplc="5C6CFAD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A997906"/>
    <w:multiLevelType w:val="hybridMultilevel"/>
    <w:tmpl w:val="399EC520"/>
    <w:lvl w:ilvl="0" w:tplc="5C6CFAD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E995D1C"/>
    <w:multiLevelType w:val="hybridMultilevel"/>
    <w:tmpl w:val="9C4A4F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0A7212D"/>
    <w:multiLevelType w:val="hybridMultilevel"/>
    <w:tmpl w:val="C1C4FF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24947F1"/>
    <w:multiLevelType w:val="hybridMultilevel"/>
    <w:tmpl w:val="4796B99E"/>
    <w:lvl w:ilvl="0" w:tplc="5EB4AA6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F09216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8B4340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2C41AC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62B4C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FDCF3E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30D99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9C3A7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6E6C8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7E4C9C"/>
    <w:multiLevelType w:val="hybridMultilevel"/>
    <w:tmpl w:val="0EC4E8A0"/>
    <w:lvl w:ilvl="0" w:tplc="FB7211A4">
      <w:start w:val="1"/>
      <w:numFmt w:val="bullet"/>
      <w:lvlText w:val="★"/>
      <w:lvlJc w:val="left"/>
      <w:pPr>
        <w:ind w:left="420" w:hanging="420"/>
      </w:pPr>
      <w:rPr>
        <w:rFonts w:ascii="宋体" w:eastAsia="宋体" w:hAnsi="宋体" w:hint="eastAsia"/>
      </w:rPr>
    </w:lvl>
    <w:lvl w:ilvl="1" w:tplc="6C8A6834">
      <w:start w:val="1"/>
      <w:numFmt w:val="bullet"/>
      <w:lvlText w:val="☆"/>
      <w:lvlJc w:val="left"/>
      <w:pPr>
        <w:ind w:left="840" w:hanging="420"/>
      </w:pPr>
      <w:rPr>
        <w:rFonts w:ascii="宋体" w:eastAsia="宋体" w:hAnsi="宋体" w:hint="eastAsia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41C557D"/>
    <w:multiLevelType w:val="hybridMultilevel"/>
    <w:tmpl w:val="D40EDE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4E576C9"/>
    <w:multiLevelType w:val="hybridMultilevel"/>
    <w:tmpl w:val="58C86336"/>
    <w:lvl w:ilvl="0" w:tplc="5C6CFAD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A2F5896"/>
    <w:multiLevelType w:val="hybridMultilevel"/>
    <w:tmpl w:val="3BA495D2"/>
    <w:lvl w:ilvl="0" w:tplc="5C6CFAD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A3B1746"/>
    <w:multiLevelType w:val="hybridMultilevel"/>
    <w:tmpl w:val="2620151C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3E64495C"/>
    <w:multiLevelType w:val="hybridMultilevel"/>
    <w:tmpl w:val="15B084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09C6401"/>
    <w:multiLevelType w:val="hybridMultilevel"/>
    <w:tmpl w:val="8EFA87AC"/>
    <w:lvl w:ilvl="0" w:tplc="5C6CFAD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12A2DC4"/>
    <w:multiLevelType w:val="hybridMultilevel"/>
    <w:tmpl w:val="0A00F74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2B0154A"/>
    <w:multiLevelType w:val="hybridMultilevel"/>
    <w:tmpl w:val="E6AE2338"/>
    <w:lvl w:ilvl="0" w:tplc="6850577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9A5A0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CD6406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E2B9E4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0813F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44CD9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7EC978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A5ADC72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BAE36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CD624F"/>
    <w:multiLevelType w:val="hybridMultilevel"/>
    <w:tmpl w:val="73FADC86"/>
    <w:lvl w:ilvl="0" w:tplc="5C6CFAD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DFC522F"/>
    <w:multiLevelType w:val="hybridMultilevel"/>
    <w:tmpl w:val="86726742"/>
    <w:lvl w:ilvl="0" w:tplc="FB7211A4">
      <w:start w:val="1"/>
      <w:numFmt w:val="bullet"/>
      <w:lvlText w:val="★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F82496C"/>
    <w:multiLevelType w:val="hybridMultilevel"/>
    <w:tmpl w:val="A77E194A"/>
    <w:lvl w:ilvl="0" w:tplc="5C6CFAD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89430FA"/>
    <w:multiLevelType w:val="hybridMultilevel"/>
    <w:tmpl w:val="4DE486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6D58203C"/>
    <w:multiLevelType w:val="hybridMultilevel"/>
    <w:tmpl w:val="FA2AE350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3E6168F"/>
    <w:multiLevelType w:val="hybridMultilevel"/>
    <w:tmpl w:val="4CF6E0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DAC707E"/>
    <w:multiLevelType w:val="hybridMultilevel"/>
    <w:tmpl w:val="B3427768"/>
    <w:lvl w:ilvl="0" w:tplc="13D085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DC11E29"/>
    <w:multiLevelType w:val="hybridMultilevel"/>
    <w:tmpl w:val="6ABAFD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8"/>
  </w:num>
  <w:num w:numId="4">
    <w:abstractNumId w:val="21"/>
  </w:num>
  <w:num w:numId="5">
    <w:abstractNumId w:val="26"/>
  </w:num>
  <w:num w:numId="6">
    <w:abstractNumId w:val="27"/>
  </w:num>
  <w:num w:numId="7">
    <w:abstractNumId w:val="16"/>
  </w:num>
  <w:num w:numId="8">
    <w:abstractNumId w:val="17"/>
  </w:num>
  <w:num w:numId="9">
    <w:abstractNumId w:val="3"/>
  </w:num>
  <w:num w:numId="10">
    <w:abstractNumId w:val="19"/>
  </w:num>
  <w:num w:numId="11">
    <w:abstractNumId w:val="4"/>
  </w:num>
  <w:num w:numId="12">
    <w:abstractNumId w:val="10"/>
  </w:num>
  <w:num w:numId="13">
    <w:abstractNumId w:val="12"/>
  </w:num>
  <w:num w:numId="14">
    <w:abstractNumId w:val="25"/>
  </w:num>
  <w:num w:numId="15">
    <w:abstractNumId w:val="5"/>
  </w:num>
  <w:num w:numId="16">
    <w:abstractNumId w:val="24"/>
  </w:num>
  <w:num w:numId="17">
    <w:abstractNumId w:val="15"/>
  </w:num>
  <w:num w:numId="18">
    <w:abstractNumId w:val="11"/>
  </w:num>
  <w:num w:numId="19">
    <w:abstractNumId w:val="2"/>
  </w:num>
  <w:num w:numId="20">
    <w:abstractNumId w:val="23"/>
  </w:num>
  <w:num w:numId="21">
    <w:abstractNumId w:val="18"/>
  </w:num>
  <w:num w:numId="22">
    <w:abstractNumId w:val="1"/>
  </w:num>
  <w:num w:numId="23">
    <w:abstractNumId w:val="20"/>
  </w:num>
  <w:num w:numId="24">
    <w:abstractNumId w:val="22"/>
  </w:num>
  <w:num w:numId="25">
    <w:abstractNumId w:val="13"/>
  </w:num>
  <w:num w:numId="26">
    <w:abstractNumId w:val="9"/>
  </w:num>
  <w:num w:numId="27">
    <w:abstractNumId w:val="14"/>
  </w:num>
  <w:num w:numId="28">
    <w:abstractNumId w:val="7"/>
  </w:num>
  <w:num w:numId="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2x0f0v0wx0wrew9sdvd2zzf9fa055w5rz2&quot;&gt;references&lt;record-ids&gt;&lt;item&gt;883&lt;/item&gt;&lt;item&gt;981&lt;/item&gt;&lt;/record-ids&gt;&lt;/item&gt;&lt;/Libraries&gt;"/>
  </w:docVars>
  <w:rsids>
    <w:rsidRoot w:val="005C1AD8"/>
    <w:rsid w:val="00000043"/>
    <w:rsid w:val="00000837"/>
    <w:rsid w:val="00002FEF"/>
    <w:rsid w:val="00003BE6"/>
    <w:rsid w:val="00004480"/>
    <w:rsid w:val="00005162"/>
    <w:rsid w:val="0000789C"/>
    <w:rsid w:val="00012A74"/>
    <w:rsid w:val="00012B7B"/>
    <w:rsid w:val="000168EB"/>
    <w:rsid w:val="00016CBF"/>
    <w:rsid w:val="00020103"/>
    <w:rsid w:val="00020798"/>
    <w:rsid w:val="00020E45"/>
    <w:rsid w:val="000305E8"/>
    <w:rsid w:val="00031B59"/>
    <w:rsid w:val="00032028"/>
    <w:rsid w:val="00034405"/>
    <w:rsid w:val="00034B87"/>
    <w:rsid w:val="00036C39"/>
    <w:rsid w:val="0004041C"/>
    <w:rsid w:val="00041065"/>
    <w:rsid w:val="00043926"/>
    <w:rsid w:val="00043A27"/>
    <w:rsid w:val="00043BC3"/>
    <w:rsid w:val="00046662"/>
    <w:rsid w:val="00047E30"/>
    <w:rsid w:val="000503FA"/>
    <w:rsid w:val="00050FCD"/>
    <w:rsid w:val="00052179"/>
    <w:rsid w:val="000536D0"/>
    <w:rsid w:val="0005375A"/>
    <w:rsid w:val="0005379E"/>
    <w:rsid w:val="000537FF"/>
    <w:rsid w:val="000540F8"/>
    <w:rsid w:val="00054548"/>
    <w:rsid w:val="00055246"/>
    <w:rsid w:val="00055C64"/>
    <w:rsid w:val="000564AD"/>
    <w:rsid w:val="00057451"/>
    <w:rsid w:val="000577F2"/>
    <w:rsid w:val="00057D8F"/>
    <w:rsid w:val="00061C00"/>
    <w:rsid w:val="000626E6"/>
    <w:rsid w:val="0006342F"/>
    <w:rsid w:val="00063D76"/>
    <w:rsid w:val="00063EFC"/>
    <w:rsid w:val="00065207"/>
    <w:rsid w:val="000660CB"/>
    <w:rsid w:val="00066CEB"/>
    <w:rsid w:val="00067463"/>
    <w:rsid w:val="0007033F"/>
    <w:rsid w:val="000705F9"/>
    <w:rsid w:val="00071294"/>
    <w:rsid w:val="00071883"/>
    <w:rsid w:val="00074636"/>
    <w:rsid w:val="00075844"/>
    <w:rsid w:val="0007701C"/>
    <w:rsid w:val="0007722D"/>
    <w:rsid w:val="0008252C"/>
    <w:rsid w:val="0008330E"/>
    <w:rsid w:val="00083A4B"/>
    <w:rsid w:val="000843C6"/>
    <w:rsid w:val="0008443A"/>
    <w:rsid w:val="00086DD8"/>
    <w:rsid w:val="00090309"/>
    <w:rsid w:val="00090E9A"/>
    <w:rsid w:val="00093F50"/>
    <w:rsid w:val="00096582"/>
    <w:rsid w:val="00096D6D"/>
    <w:rsid w:val="000978AA"/>
    <w:rsid w:val="000A02D9"/>
    <w:rsid w:val="000A0EEE"/>
    <w:rsid w:val="000A6D37"/>
    <w:rsid w:val="000A7E99"/>
    <w:rsid w:val="000B30DB"/>
    <w:rsid w:val="000B581A"/>
    <w:rsid w:val="000B5B11"/>
    <w:rsid w:val="000B64D3"/>
    <w:rsid w:val="000B7E67"/>
    <w:rsid w:val="000C0C36"/>
    <w:rsid w:val="000C231D"/>
    <w:rsid w:val="000C2660"/>
    <w:rsid w:val="000C2C5A"/>
    <w:rsid w:val="000C2FDE"/>
    <w:rsid w:val="000C41FA"/>
    <w:rsid w:val="000C6544"/>
    <w:rsid w:val="000D1312"/>
    <w:rsid w:val="000D273B"/>
    <w:rsid w:val="000D32F5"/>
    <w:rsid w:val="000D3695"/>
    <w:rsid w:val="000D465B"/>
    <w:rsid w:val="000D4F50"/>
    <w:rsid w:val="000D6101"/>
    <w:rsid w:val="000D79A0"/>
    <w:rsid w:val="000E147F"/>
    <w:rsid w:val="000E15C4"/>
    <w:rsid w:val="000E39C7"/>
    <w:rsid w:val="000E46D0"/>
    <w:rsid w:val="000E4A77"/>
    <w:rsid w:val="000E51F4"/>
    <w:rsid w:val="000E5B43"/>
    <w:rsid w:val="000E63CE"/>
    <w:rsid w:val="000E67DB"/>
    <w:rsid w:val="000F1CD4"/>
    <w:rsid w:val="000F37B4"/>
    <w:rsid w:val="000F5760"/>
    <w:rsid w:val="000F6A1E"/>
    <w:rsid w:val="000F7827"/>
    <w:rsid w:val="00102A99"/>
    <w:rsid w:val="00107A64"/>
    <w:rsid w:val="00110134"/>
    <w:rsid w:val="00110A2C"/>
    <w:rsid w:val="00112E1A"/>
    <w:rsid w:val="00114037"/>
    <w:rsid w:val="00114195"/>
    <w:rsid w:val="00116E7D"/>
    <w:rsid w:val="00120830"/>
    <w:rsid w:val="00120898"/>
    <w:rsid w:val="00122684"/>
    <w:rsid w:val="00122B1E"/>
    <w:rsid w:val="00130E1D"/>
    <w:rsid w:val="00130FE0"/>
    <w:rsid w:val="001317A1"/>
    <w:rsid w:val="00132CFB"/>
    <w:rsid w:val="00132EB4"/>
    <w:rsid w:val="00133503"/>
    <w:rsid w:val="00135A23"/>
    <w:rsid w:val="00135FE2"/>
    <w:rsid w:val="00142715"/>
    <w:rsid w:val="001461B9"/>
    <w:rsid w:val="00150A5D"/>
    <w:rsid w:val="001537D1"/>
    <w:rsid w:val="00153BB2"/>
    <w:rsid w:val="001557D8"/>
    <w:rsid w:val="0015670F"/>
    <w:rsid w:val="001567F4"/>
    <w:rsid w:val="001570D7"/>
    <w:rsid w:val="0016088E"/>
    <w:rsid w:val="00160C8E"/>
    <w:rsid w:val="00164C48"/>
    <w:rsid w:val="001666F3"/>
    <w:rsid w:val="00173395"/>
    <w:rsid w:val="00173C4F"/>
    <w:rsid w:val="0017694B"/>
    <w:rsid w:val="00180DE8"/>
    <w:rsid w:val="001827E4"/>
    <w:rsid w:val="00182A69"/>
    <w:rsid w:val="00183998"/>
    <w:rsid w:val="00183A0B"/>
    <w:rsid w:val="0018459E"/>
    <w:rsid w:val="00190097"/>
    <w:rsid w:val="00190A21"/>
    <w:rsid w:val="00190DBE"/>
    <w:rsid w:val="00191354"/>
    <w:rsid w:val="0019258B"/>
    <w:rsid w:val="00195C93"/>
    <w:rsid w:val="001A10F2"/>
    <w:rsid w:val="001A2367"/>
    <w:rsid w:val="001A32E7"/>
    <w:rsid w:val="001A3850"/>
    <w:rsid w:val="001A3C67"/>
    <w:rsid w:val="001A3F49"/>
    <w:rsid w:val="001A6B3A"/>
    <w:rsid w:val="001B09A4"/>
    <w:rsid w:val="001B16BE"/>
    <w:rsid w:val="001B4194"/>
    <w:rsid w:val="001C338F"/>
    <w:rsid w:val="001C505B"/>
    <w:rsid w:val="001C5660"/>
    <w:rsid w:val="001C73CF"/>
    <w:rsid w:val="001D0314"/>
    <w:rsid w:val="001D2093"/>
    <w:rsid w:val="001D27ED"/>
    <w:rsid w:val="001D3ECA"/>
    <w:rsid w:val="001D4242"/>
    <w:rsid w:val="001D5A1C"/>
    <w:rsid w:val="001D77B4"/>
    <w:rsid w:val="001E09B1"/>
    <w:rsid w:val="001E4B37"/>
    <w:rsid w:val="001E5860"/>
    <w:rsid w:val="001E7D9E"/>
    <w:rsid w:val="001F11CE"/>
    <w:rsid w:val="001F1E71"/>
    <w:rsid w:val="001F2E7E"/>
    <w:rsid w:val="001F3DBA"/>
    <w:rsid w:val="00201AD0"/>
    <w:rsid w:val="002038DD"/>
    <w:rsid w:val="00204251"/>
    <w:rsid w:val="00204CE6"/>
    <w:rsid w:val="00205686"/>
    <w:rsid w:val="002056AF"/>
    <w:rsid w:val="00206B63"/>
    <w:rsid w:val="00207F55"/>
    <w:rsid w:val="00210280"/>
    <w:rsid w:val="00210B8F"/>
    <w:rsid w:val="002136DA"/>
    <w:rsid w:val="00213CCE"/>
    <w:rsid w:val="002173C2"/>
    <w:rsid w:val="00217709"/>
    <w:rsid w:val="00217C25"/>
    <w:rsid w:val="00217CFB"/>
    <w:rsid w:val="00217D6A"/>
    <w:rsid w:val="00222295"/>
    <w:rsid w:val="00222543"/>
    <w:rsid w:val="002257F3"/>
    <w:rsid w:val="00225F2D"/>
    <w:rsid w:val="00226F08"/>
    <w:rsid w:val="00226F89"/>
    <w:rsid w:val="00227079"/>
    <w:rsid w:val="002304C5"/>
    <w:rsid w:val="002309FA"/>
    <w:rsid w:val="0023357F"/>
    <w:rsid w:val="00235A00"/>
    <w:rsid w:val="00236D64"/>
    <w:rsid w:val="00241D8D"/>
    <w:rsid w:val="00242BBC"/>
    <w:rsid w:val="00243350"/>
    <w:rsid w:val="002439F7"/>
    <w:rsid w:val="00246846"/>
    <w:rsid w:val="0024713C"/>
    <w:rsid w:val="00250A76"/>
    <w:rsid w:val="0025120B"/>
    <w:rsid w:val="00254455"/>
    <w:rsid w:val="0025664C"/>
    <w:rsid w:val="0025786E"/>
    <w:rsid w:val="002600DD"/>
    <w:rsid w:val="00260AAB"/>
    <w:rsid w:val="00261B36"/>
    <w:rsid w:val="00262B04"/>
    <w:rsid w:val="00263063"/>
    <w:rsid w:val="0026401C"/>
    <w:rsid w:val="002644A5"/>
    <w:rsid w:val="0026487F"/>
    <w:rsid w:val="00272205"/>
    <w:rsid w:val="002734ED"/>
    <w:rsid w:val="00273E12"/>
    <w:rsid w:val="00276792"/>
    <w:rsid w:val="002769CB"/>
    <w:rsid w:val="00277566"/>
    <w:rsid w:val="00281346"/>
    <w:rsid w:val="002824AB"/>
    <w:rsid w:val="00283146"/>
    <w:rsid w:val="00284FDA"/>
    <w:rsid w:val="0028512D"/>
    <w:rsid w:val="002859B0"/>
    <w:rsid w:val="0028606C"/>
    <w:rsid w:val="00287ADE"/>
    <w:rsid w:val="0029035C"/>
    <w:rsid w:val="002910A0"/>
    <w:rsid w:val="00291302"/>
    <w:rsid w:val="00292729"/>
    <w:rsid w:val="002929B6"/>
    <w:rsid w:val="00293420"/>
    <w:rsid w:val="0029345C"/>
    <w:rsid w:val="00294EF8"/>
    <w:rsid w:val="0029531B"/>
    <w:rsid w:val="0029609C"/>
    <w:rsid w:val="00297E32"/>
    <w:rsid w:val="002A0A2D"/>
    <w:rsid w:val="002A1B97"/>
    <w:rsid w:val="002A3A13"/>
    <w:rsid w:val="002A3FC1"/>
    <w:rsid w:val="002A6C1E"/>
    <w:rsid w:val="002A7F1F"/>
    <w:rsid w:val="002B2556"/>
    <w:rsid w:val="002B46EA"/>
    <w:rsid w:val="002B6771"/>
    <w:rsid w:val="002B6D38"/>
    <w:rsid w:val="002B7D1A"/>
    <w:rsid w:val="002C04DC"/>
    <w:rsid w:val="002C0831"/>
    <w:rsid w:val="002C2751"/>
    <w:rsid w:val="002C6FB8"/>
    <w:rsid w:val="002D1AE1"/>
    <w:rsid w:val="002D22C5"/>
    <w:rsid w:val="002D2995"/>
    <w:rsid w:val="002D47DA"/>
    <w:rsid w:val="002D6229"/>
    <w:rsid w:val="002D782F"/>
    <w:rsid w:val="002E00EC"/>
    <w:rsid w:val="002F02EA"/>
    <w:rsid w:val="002F0455"/>
    <w:rsid w:val="002F0ABC"/>
    <w:rsid w:val="002F2891"/>
    <w:rsid w:val="002F5EA4"/>
    <w:rsid w:val="002F6C3D"/>
    <w:rsid w:val="002F7D8D"/>
    <w:rsid w:val="00300F62"/>
    <w:rsid w:val="00301108"/>
    <w:rsid w:val="00302EF3"/>
    <w:rsid w:val="003034B2"/>
    <w:rsid w:val="00304A0E"/>
    <w:rsid w:val="00310272"/>
    <w:rsid w:val="0031543A"/>
    <w:rsid w:val="00317660"/>
    <w:rsid w:val="003179B7"/>
    <w:rsid w:val="00321BF2"/>
    <w:rsid w:val="00321F1D"/>
    <w:rsid w:val="00322083"/>
    <w:rsid w:val="0032248C"/>
    <w:rsid w:val="003228A2"/>
    <w:rsid w:val="003257AE"/>
    <w:rsid w:val="00326C2E"/>
    <w:rsid w:val="003278EE"/>
    <w:rsid w:val="00327D18"/>
    <w:rsid w:val="00331ADF"/>
    <w:rsid w:val="00332016"/>
    <w:rsid w:val="00334A38"/>
    <w:rsid w:val="00334F72"/>
    <w:rsid w:val="0034275C"/>
    <w:rsid w:val="00344BF9"/>
    <w:rsid w:val="00350CCF"/>
    <w:rsid w:val="00351D10"/>
    <w:rsid w:val="00353990"/>
    <w:rsid w:val="00354436"/>
    <w:rsid w:val="00355114"/>
    <w:rsid w:val="00355BA3"/>
    <w:rsid w:val="00361A47"/>
    <w:rsid w:val="00366820"/>
    <w:rsid w:val="00370B90"/>
    <w:rsid w:val="00372748"/>
    <w:rsid w:val="00374A4B"/>
    <w:rsid w:val="00374F13"/>
    <w:rsid w:val="00376FFD"/>
    <w:rsid w:val="00381A56"/>
    <w:rsid w:val="003824C8"/>
    <w:rsid w:val="00382DD2"/>
    <w:rsid w:val="00383B1B"/>
    <w:rsid w:val="00385F23"/>
    <w:rsid w:val="00390254"/>
    <w:rsid w:val="003907A7"/>
    <w:rsid w:val="00394C2B"/>
    <w:rsid w:val="0039512C"/>
    <w:rsid w:val="00395B15"/>
    <w:rsid w:val="00395E22"/>
    <w:rsid w:val="003965CE"/>
    <w:rsid w:val="003A1B8E"/>
    <w:rsid w:val="003A4D0B"/>
    <w:rsid w:val="003A5057"/>
    <w:rsid w:val="003A6FC9"/>
    <w:rsid w:val="003B1878"/>
    <w:rsid w:val="003B453B"/>
    <w:rsid w:val="003B6A72"/>
    <w:rsid w:val="003C1797"/>
    <w:rsid w:val="003C2623"/>
    <w:rsid w:val="003C2BF3"/>
    <w:rsid w:val="003C3A87"/>
    <w:rsid w:val="003C3C07"/>
    <w:rsid w:val="003C3F4D"/>
    <w:rsid w:val="003C463B"/>
    <w:rsid w:val="003C4E34"/>
    <w:rsid w:val="003C5874"/>
    <w:rsid w:val="003C599E"/>
    <w:rsid w:val="003C5C03"/>
    <w:rsid w:val="003C645E"/>
    <w:rsid w:val="003D135D"/>
    <w:rsid w:val="003D20F3"/>
    <w:rsid w:val="003D4068"/>
    <w:rsid w:val="003D507E"/>
    <w:rsid w:val="003D7FA9"/>
    <w:rsid w:val="003E2C53"/>
    <w:rsid w:val="003E4234"/>
    <w:rsid w:val="003E6C20"/>
    <w:rsid w:val="003E6E17"/>
    <w:rsid w:val="003F092B"/>
    <w:rsid w:val="003F1B4C"/>
    <w:rsid w:val="003F2516"/>
    <w:rsid w:val="003F36C7"/>
    <w:rsid w:val="003F661A"/>
    <w:rsid w:val="003F7FF0"/>
    <w:rsid w:val="00402CCE"/>
    <w:rsid w:val="00402F40"/>
    <w:rsid w:val="00405764"/>
    <w:rsid w:val="00405F7F"/>
    <w:rsid w:val="004069C4"/>
    <w:rsid w:val="00410DB0"/>
    <w:rsid w:val="0041375B"/>
    <w:rsid w:val="004173F1"/>
    <w:rsid w:val="004201B1"/>
    <w:rsid w:val="00421366"/>
    <w:rsid w:val="0042359A"/>
    <w:rsid w:val="00424A0F"/>
    <w:rsid w:val="00425DC5"/>
    <w:rsid w:val="004275E0"/>
    <w:rsid w:val="00427F2A"/>
    <w:rsid w:val="004307AC"/>
    <w:rsid w:val="00430847"/>
    <w:rsid w:val="00435460"/>
    <w:rsid w:val="00435D8E"/>
    <w:rsid w:val="0043682D"/>
    <w:rsid w:val="00436F89"/>
    <w:rsid w:val="00440FDA"/>
    <w:rsid w:val="00441550"/>
    <w:rsid w:val="00441B76"/>
    <w:rsid w:val="00441FFE"/>
    <w:rsid w:val="0044303F"/>
    <w:rsid w:val="00444AEB"/>
    <w:rsid w:val="00444D6A"/>
    <w:rsid w:val="00445930"/>
    <w:rsid w:val="00445AB1"/>
    <w:rsid w:val="00446BE0"/>
    <w:rsid w:val="00446CD1"/>
    <w:rsid w:val="004515FB"/>
    <w:rsid w:val="004518B3"/>
    <w:rsid w:val="0045223B"/>
    <w:rsid w:val="00452AF5"/>
    <w:rsid w:val="00454C69"/>
    <w:rsid w:val="0045592E"/>
    <w:rsid w:val="00455C71"/>
    <w:rsid w:val="0045765C"/>
    <w:rsid w:val="00460290"/>
    <w:rsid w:val="0046166A"/>
    <w:rsid w:val="00463032"/>
    <w:rsid w:val="00467477"/>
    <w:rsid w:val="0046756A"/>
    <w:rsid w:val="00471AF0"/>
    <w:rsid w:val="00472DE6"/>
    <w:rsid w:val="004734D4"/>
    <w:rsid w:val="00473828"/>
    <w:rsid w:val="00474440"/>
    <w:rsid w:val="00474C38"/>
    <w:rsid w:val="00477399"/>
    <w:rsid w:val="00480487"/>
    <w:rsid w:val="00481B58"/>
    <w:rsid w:val="00483541"/>
    <w:rsid w:val="004937EF"/>
    <w:rsid w:val="004952AD"/>
    <w:rsid w:val="0049640F"/>
    <w:rsid w:val="00497BCC"/>
    <w:rsid w:val="00497E82"/>
    <w:rsid w:val="004A136B"/>
    <w:rsid w:val="004A21EE"/>
    <w:rsid w:val="004A26FB"/>
    <w:rsid w:val="004A2933"/>
    <w:rsid w:val="004A3721"/>
    <w:rsid w:val="004A503C"/>
    <w:rsid w:val="004B28A1"/>
    <w:rsid w:val="004B597E"/>
    <w:rsid w:val="004B5998"/>
    <w:rsid w:val="004B6330"/>
    <w:rsid w:val="004B7B95"/>
    <w:rsid w:val="004C0783"/>
    <w:rsid w:val="004C4F03"/>
    <w:rsid w:val="004C618E"/>
    <w:rsid w:val="004C679B"/>
    <w:rsid w:val="004C735E"/>
    <w:rsid w:val="004D066D"/>
    <w:rsid w:val="004D255D"/>
    <w:rsid w:val="004D283B"/>
    <w:rsid w:val="004D5163"/>
    <w:rsid w:val="004D57F6"/>
    <w:rsid w:val="004D69DA"/>
    <w:rsid w:val="004D6ED0"/>
    <w:rsid w:val="004D7572"/>
    <w:rsid w:val="004E1A59"/>
    <w:rsid w:val="004E3230"/>
    <w:rsid w:val="004E48DA"/>
    <w:rsid w:val="004E7B74"/>
    <w:rsid w:val="004E7E4D"/>
    <w:rsid w:val="004F157D"/>
    <w:rsid w:val="004F3048"/>
    <w:rsid w:val="004F32A8"/>
    <w:rsid w:val="004F62B6"/>
    <w:rsid w:val="004F788E"/>
    <w:rsid w:val="00501C4C"/>
    <w:rsid w:val="0050316B"/>
    <w:rsid w:val="005075ED"/>
    <w:rsid w:val="00510872"/>
    <w:rsid w:val="00510976"/>
    <w:rsid w:val="00511830"/>
    <w:rsid w:val="00513141"/>
    <w:rsid w:val="00516307"/>
    <w:rsid w:val="005164EA"/>
    <w:rsid w:val="0051683D"/>
    <w:rsid w:val="005202B0"/>
    <w:rsid w:val="00520C1C"/>
    <w:rsid w:val="00520E90"/>
    <w:rsid w:val="00521A99"/>
    <w:rsid w:val="005233AA"/>
    <w:rsid w:val="005236D0"/>
    <w:rsid w:val="005245B1"/>
    <w:rsid w:val="00524811"/>
    <w:rsid w:val="00525539"/>
    <w:rsid w:val="00527270"/>
    <w:rsid w:val="00527EB5"/>
    <w:rsid w:val="00530880"/>
    <w:rsid w:val="005354E3"/>
    <w:rsid w:val="00541260"/>
    <w:rsid w:val="005418F8"/>
    <w:rsid w:val="00544844"/>
    <w:rsid w:val="005454AD"/>
    <w:rsid w:val="0055084F"/>
    <w:rsid w:val="005515C6"/>
    <w:rsid w:val="00552814"/>
    <w:rsid w:val="00552B0A"/>
    <w:rsid w:val="005535DF"/>
    <w:rsid w:val="00553A7E"/>
    <w:rsid w:val="00553AB2"/>
    <w:rsid w:val="00554EFA"/>
    <w:rsid w:val="005555BF"/>
    <w:rsid w:val="00555749"/>
    <w:rsid w:val="00563604"/>
    <w:rsid w:val="00563D4A"/>
    <w:rsid w:val="00567B1D"/>
    <w:rsid w:val="00572F1E"/>
    <w:rsid w:val="00573016"/>
    <w:rsid w:val="00573ACD"/>
    <w:rsid w:val="00575EA8"/>
    <w:rsid w:val="00580AE9"/>
    <w:rsid w:val="00580CF9"/>
    <w:rsid w:val="005827C7"/>
    <w:rsid w:val="00582A1D"/>
    <w:rsid w:val="005842BD"/>
    <w:rsid w:val="00586230"/>
    <w:rsid w:val="005912BE"/>
    <w:rsid w:val="00591A55"/>
    <w:rsid w:val="0059269C"/>
    <w:rsid w:val="005950FD"/>
    <w:rsid w:val="005A1C2D"/>
    <w:rsid w:val="005A5F23"/>
    <w:rsid w:val="005A6A41"/>
    <w:rsid w:val="005B04FA"/>
    <w:rsid w:val="005B1181"/>
    <w:rsid w:val="005B19C1"/>
    <w:rsid w:val="005B1CE9"/>
    <w:rsid w:val="005B5CC7"/>
    <w:rsid w:val="005B6C17"/>
    <w:rsid w:val="005B7FDD"/>
    <w:rsid w:val="005C0A40"/>
    <w:rsid w:val="005C1AD8"/>
    <w:rsid w:val="005C5B83"/>
    <w:rsid w:val="005C5C0C"/>
    <w:rsid w:val="005C608D"/>
    <w:rsid w:val="005C7366"/>
    <w:rsid w:val="005C7E60"/>
    <w:rsid w:val="005C7F3A"/>
    <w:rsid w:val="005D13E5"/>
    <w:rsid w:val="005D177C"/>
    <w:rsid w:val="005D26AC"/>
    <w:rsid w:val="005D27F6"/>
    <w:rsid w:val="005D2B5D"/>
    <w:rsid w:val="005D4235"/>
    <w:rsid w:val="005D552B"/>
    <w:rsid w:val="005D711C"/>
    <w:rsid w:val="005D74EA"/>
    <w:rsid w:val="005E0311"/>
    <w:rsid w:val="005E0735"/>
    <w:rsid w:val="005E160C"/>
    <w:rsid w:val="005E3070"/>
    <w:rsid w:val="005E3AB4"/>
    <w:rsid w:val="005E4D8E"/>
    <w:rsid w:val="005E6C12"/>
    <w:rsid w:val="005E7693"/>
    <w:rsid w:val="005F178F"/>
    <w:rsid w:val="005F446A"/>
    <w:rsid w:val="005F4A4F"/>
    <w:rsid w:val="005F6202"/>
    <w:rsid w:val="005F6E79"/>
    <w:rsid w:val="006003C9"/>
    <w:rsid w:val="00602EE0"/>
    <w:rsid w:val="00604E65"/>
    <w:rsid w:val="00605ABD"/>
    <w:rsid w:val="00605FCA"/>
    <w:rsid w:val="00606103"/>
    <w:rsid w:val="006075AD"/>
    <w:rsid w:val="006075C9"/>
    <w:rsid w:val="00611066"/>
    <w:rsid w:val="006149D8"/>
    <w:rsid w:val="00614DB5"/>
    <w:rsid w:val="006168A1"/>
    <w:rsid w:val="00620DBC"/>
    <w:rsid w:val="006215B4"/>
    <w:rsid w:val="006220EE"/>
    <w:rsid w:val="00622773"/>
    <w:rsid w:val="00622EFD"/>
    <w:rsid w:val="006273BB"/>
    <w:rsid w:val="00630D9F"/>
    <w:rsid w:val="00632EAD"/>
    <w:rsid w:val="00635583"/>
    <w:rsid w:val="00636189"/>
    <w:rsid w:val="006363E2"/>
    <w:rsid w:val="00640A1F"/>
    <w:rsid w:val="00642D54"/>
    <w:rsid w:val="00645B26"/>
    <w:rsid w:val="006463B1"/>
    <w:rsid w:val="006474AE"/>
    <w:rsid w:val="006502B9"/>
    <w:rsid w:val="00650AE2"/>
    <w:rsid w:val="00650E04"/>
    <w:rsid w:val="00651E5F"/>
    <w:rsid w:val="00651F21"/>
    <w:rsid w:val="00652C2D"/>
    <w:rsid w:val="00655047"/>
    <w:rsid w:val="00656D0F"/>
    <w:rsid w:val="006572B9"/>
    <w:rsid w:val="00657D60"/>
    <w:rsid w:val="006612E8"/>
    <w:rsid w:val="006613C1"/>
    <w:rsid w:val="00661BF8"/>
    <w:rsid w:val="00664470"/>
    <w:rsid w:val="00665311"/>
    <w:rsid w:val="00665A73"/>
    <w:rsid w:val="00665C15"/>
    <w:rsid w:val="00666313"/>
    <w:rsid w:val="0066737D"/>
    <w:rsid w:val="006718FF"/>
    <w:rsid w:val="00673207"/>
    <w:rsid w:val="00676171"/>
    <w:rsid w:val="00677456"/>
    <w:rsid w:val="006804C3"/>
    <w:rsid w:val="006808E4"/>
    <w:rsid w:val="00681954"/>
    <w:rsid w:val="006820A7"/>
    <w:rsid w:val="0068252D"/>
    <w:rsid w:val="00686600"/>
    <w:rsid w:val="0069024D"/>
    <w:rsid w:val="006911D6"/>
    <w:rsid w:val="00691E64"/>
    <w:rsid w:val="00692BC3"/>
    <w:rsid w:val="00693863"/>
    <w:rsid w:val="00693D63"/>
    <w:rsid w:val="0069402C"/>
    <w:rsid w:val="00694412"/>
    <w:rsid w:val="006954E1"/>
    <w:rsid w:val="0069651A"/>
    <w:rsid w:val="00697FDA"/>
    <w:rsid w:val="006A02D1"/>
    <w:rsid w:val="006A0AE9"/>
    <w:rsid w:val="006A1791"/>
    <w:rsid w:val="006A2A00"/>
    <w:rsid w:val="006A7722"/>
    <w:rsid w:val="006A7860"/>
    <w:rsid w:val="006A7B9A"/>
    <w:rsid w:val="006B4B86"/>
    <w:rsid w:val="006B645E"/>
    <w:rsid w:val="006B6501"/>
    <w:rsid w:val="006B7926"/>
    <w:rsid w:val="006B7B8E"/>
    <w:rsid w:val="006C1B7B"/>
    <w:rsid w:val="006C295B"/>
    <w:rsid w:val="006C318B"/>
    <w:rsid w:val="006C403E"/>
    <w:rsid w:val="006C545B"/>
    <w:rsid w:val="006C6D0C"/>
    <w:rsid w:val="006D0052"/>
    <w:rsid w:val="006D0643"/>
    <w:rsid w:val="006D0CDD"/>
    <w:rsid w:val="006D1750"/>
    <w:rsid w:val="006D19E7"/>
    <w:rsid w:val="006D22C8"/>
    <w:rsid w:val="006D2591"/>
    <w:rsid w:val="006D2EF3"/>
    <w:rsid w:val="006D407E"/>
    <w:rsid w:val="006D5935"/>
    <w:rsid w:val="006D5F54"/>
    <w:rsid w:val="006D60FA"/>
    <w:rsid w:val="006D6241"/>
    <w:rsid w:val="006D6895"/>
    <w:rsid w:val="006D6C39"/>
    <w:rsid w:val="006D7488"/>
    <w:rsid w:val="006E0AF0"/>
    <w:rsid w:val="006E1486"/>
    <w:rsid w:val="006E4C6C"/>
    <w:rsid w:val="006E769F"/>
    <w:rsid w:val="006F107C"/>
    <w:rsid w:val="006F1287"/>
    <w:rsid w:val="006F1EDE"/>
    <w:rsid w:val="006F5E64"/>
    <w:rsid w:val="0070092E"/>
    <w:rsid w:val="00700A70"/>
    <w:rsid w:val="00702618"/>
    <w:rsid w:val="00702792"/>
    <w:rsid w:val="00702B0B"/>
    <w:rsid w:val="00705881"/>
    <w:rsid w:val="00705C10"/>
    <w:rsid w:val="007102DF"/>
    <w:rsid w:val="00710620"/>
    <w:rsid w:val="007118C4"/>
    <w:rsid w:val="00712412"/>
    <w:rsid w:val="00713430"/>
    <w:rsid w:val="0071734A"/>
    <w:rsid w:val="00717ED4"/>
    <w:rsid w:val="007214AB"/>
    <w:rsid w:val="0072214C"/>
    <w:rsid w:val="007221AA"/>
    <w:rsid w:val="00725041"/>
    <w:rsid w:val="007258F8"/>
    <w:rsid w:val="00725DBA"/>
    <w:rsid w:val="00732D28"/>
    <w:rsid w:val="00733DCD"/>
    <w:rsid w:val="00735E0B"/>
    <w:rsid w:val="00736127"/>
    <w:rsid w:val="00742293"/>
    <w:rsid w:val="007430A0"/>
    <w:rsid w:val="00744475"/>
    <w:rsid w:val="007460E6"/>
    <w:rsid w:val="007471E1"/>
    <w:rsid w:val="0075046F"/>
    <w:rsid w:val="00750602"/>
    <w:rsid w:val="00755067"/>
    <w:rsid w:val="00756411"/>
    <w:rsid w:val="00756FAA"/>
    <w:rsid w:val="007573D0"/>
    <w:rsid w:val="00761550"/>
    <w:rsid w:val="007619F4"/>
    <w:rsid w:val="00761BDE"/>
    <w:rsid w:val="00762919"/>
    <w:rsid w:val="00764C33"/>
    <w:rsid w:val="00767058"/>
    <w:rsid w:val="0076754D"/>
    <w:rsid w:val="00767FC3"/>
    <w:rsid w:val="00772328"/>
    <w:rsid w:val="00772AFA"/>
    <w:rsid w:val="00773797"/>
    <w:rsid w:val="0077379B"/>
    <w:rsid w:val="0077769E"/>
    <w:rsid w:val="007776F7"/>
    <w:rsid w:val="0078038D"/>
    <w:rsid w:val="00780523"/>
    <w:rsid w:val="00780CF5"/>
    <w:rsid w:val="00781E06"/>
    <w:rsid w:val="00785BDA"/>
    <w:rsid w:val="007869DB"/>
    <w:rsid w:val="00786EE3"/>
    <w:rsid w:val="00787744"/>
    <w:rsid w:val="00790523"/>
    <w:rsid w:val="00790583"/>
    <w:rsid w:val="00791CED"/>
    <w:rsid w:val="00793898"/>
    <w:rsid w:val="00793B9D"/>
    <w:rsid w:val="0079402A"/>
    <w:rsid w:val="007941E6"/>
    <w:rsid w:val="00794F58"/>
    <w:rsid w:val="007A01D3"/>
    <w:rsid w:val="007A0877"/>
    <w:rsid w:val="007A1014"/>
    <w:rsid w:val="007A1AA8"/>
    <w:rsid w:val="007A243C"/>
    <w:rsid w:val="007A2D9F"/>
    <w:rsid w:val="007A3372"/>
    <w:rsid w:val="007A5B0A"/>
    <w:rsid w:val="007A6D7B"/>
    <w:rsid w:val="007B010A"/>
    <w:rsid w:val="007B0739"/>
    <w:rsid w:val="007B19A4"/>
    <w:rsid w:val="007B30BC"/>
    <w:rsid w:val="007B3C67"/>
    <w:rsid w:val="007B3E1C"/>
    <w:rsid w:val="007B4136"/>
    <w:rsid w:val="007B4946"/>
    <w:rsid w:val="007B4D3F"/>
    <w:rsid w:val="007B4F9B"/>
    <w:rsid w:val="007B662B"/>
    <w:rsid w:val="007B718A"/>
    <w:rsid w:val="007B7DBF"/>
    <w:rsid w:val="007C0003"/>
    <w:rsid w:val="007C1ADE"/>
    <w:rsid w:val="007C373A"/>
    <w:rsid w:val="007C6686"/>
    <w:rsid w:val="007C7E63"/>
    <w:rsid w:val="007D01BE"/>
    <w:rsid w:val="007D1935"/>
    <w:rsid w:val="007D20B0"/>
    <w:rsid w:val="007D210C"/>
    <w:rsid w:val="007D5FAC"/>
    <w:rsid w:val="007D72FA"/>
    <w:rsid w:val="007E1689"/>
    <w:rsid w:val="007E1B3E"/>
    <w:rsid w:val="007E3B98"/>
    <w:rsid w:val="007E5DFD"/>
    <w:rsid w:val="007F0961"/>
    <w:rsid w:val="007F09AF"/>
    <w:rsid w:val="007F0E44"/>
    <w:rsid w:val="007F5D98"/>
    <w:rsid w:val="007F7165"/>
    <w:rsid w:val="007F7533"/>
    <w:rsid w:val="00801BCE"/>
    <w:rsid w:val="00801DDE"/>
    <w:rsid w:val="008023CF"/>
    <w:rsid w:val="00803957"/>
    <w:rsid w:val="008042FE"/>
    <w:rsid w:val="00804CED"/>
    <w:rsid w:val="00805996"/>
    <w:rsid w:val="00805FBE"/>
    <w:rsid w:val="008106FB"/>
    <w:rsid w:val="00810845"/>
    <w:rsid w:val="00810915"/>
    <w:rsid w:val="0081180D"/>
    <w:rsid w:val="008120EE"/>
    <w:rsid w:val="008166F6"/>
    <w:rsid w:val="0082025D"/>
    <w:rsid w:val="00822246"/>
    <w:rsid w:val="008244F9"/>
    <w:rsid w:val="00825066"/>
    <w:rsid w:val="0082559F"/>
    <w:rsid w:val="008259CC"/>
    <w:rsid w:val="0082636F"/>
    <w:rsid w:val="00826E3F"/>
    <w:rsid w:val="00831FCE"/>
    <w:rsid w:val="00834DD4"/>
    <w:rsid w:val="00835705"/>
    <w:rsid w:val="008358F0"/>
    <w:rsid w:val="008364C1"/>
    <w:rsid w:val="0084154B"/>
    <w:rsid w:val="0084724F"/>
    <w:rsid w:val="0084741A"/>
    <w:rsid w:val="00850455"/>
    <w:rsid w:val="00852355"/>
    <w:rsid w:val="008540BE"/>
    <w:rsid w:val="00854351"/>
    <w:rsid w:val="00854D3D"/>
    <w:rsid w:val="00855FB5"/>
    <w:rsid w:val="00857395"/>
    <w:rsid w:val="00857F19"/>
    <w:rsid w:val="00862032"/>
    <w:rsid w:val="0086231C"/>
    <w:rsid w:val="00862630"/>
    <w:rsid w:val="00863523"/>
    <w:rsid w:val="008635E5"/>
    <w:rsid w:val="00866004"/>
    <w:rsid w:val="00872F2B"/>
    <w:rsid w:val="00874157"/>
    <w:rsid w:val="00874BD8"/>
    <w:rsid w:val="00874EBC"/>
    <w:rsid w:val="00874FE0"/>
    <w:rsid w:val="008805E5"/>
    <w:rsid w:val="00880925"/>
    <w:rsid w:val="00881A5D"/>
    <w:rsid w:val="008859AE"/>
    <w:rsid w:val="00891E9C"/>
    <w:rsid w:val="00894DCA"/>
    <w:rsid w:val="008968F2"/>
    <w:rsid w:val="00897576"/>
    <w:rsid w:val="008A062C"/>
    <w:rsid w:val="008A06B2"/>
    <w:rsid w:val="008A2D95"/>
    <w:rsid w:val="008A30F0"/>
    <w:rsid w:val="008A3273"/>
    <w:rsid w:val="008A62F8"/>
    <w:rsid w:val="008B146D"/>
    <w:rsid w:val="008B195A"/>
    <w:rsid w:val="008B39ED"/>
    <w:rsid w:val="008B3AC8"/>
    <w:rsid w:val="008B751C"/>
    <w:rsid w:val="008C2121"/>
    <w:rsid w:val="008C2F5A"/>
    <w:rsid w:val="008C4718"/>
    <w:rsid w:val="008C6D33"/>
    <w:rsid w:val="008D055A"/>
    <w:rsid w:val="008D0AEC"/>
    <w:rsid w:val="008D1A9E"/>
    <w:rsid w:val="008D6690"/>
    <w:rsid w:val="008D6C38"/>
    <w:rsid w:val="008D70AA"/>
    <w:rsid w:val="008E1047"/>
    <w:rsid w:val="008E128C"/>
    <w:rsid w:val="008E299B"/>
    <w:rsid w:val="008E2DE8"/>
    <w:rsid w:val="008E5CF4"/>
    <w:rsid w:val="008E6999"/>
    <w:rsid w:val="008E6AD9"/>
    <w:rsid w:val="008E758C"/>
    <w:rsid w:val="008E7D46"/>
    <w:rsid w:val="008E7D74"/>
    <w:rsid w:val="008F01CB"/>
    <w:rsid w:val="008F0E18"/>
    <w:rsid w:val="008F1159"/>
    <w:rsid w:val="008F30E4"/>
    <w:rsid w:val="008F3504"/>
    <w:rsid w:val="008F6193"/>
    <w:rsid w:val="008F6D21"/>
    <w:rsid w:val="008F736E"/>
    <w:rsid w:val="00900BED"/>
    <w:rsid w:val="009013CA"/>
    <w:rsid w:val="009019FC"/>
    <w:rsid w:val="00901E18"/>
    <w:rsid w:val="009045AF"/>
    <w:rsid w:val="0090678A"/>
    <w:rsid w:val="009077B0"/>
    <w:rsid w:val="0091075D"/>
    <w:rsid w:val="009113BB"/>
    <w:rsid w:val="00915055"/>
    <w:rsid w:val="009178E5"/>
    <w:rsid w:val="00920D09"/>
    <w:rsid w:val="00921456"/>
    <w:rsid w:val="0092240D"/>
    <w:rsid w:val="009224AB"/>
    <w:rsid w:val="00924796"/>
    <w:rsid w:val="009256C1"/>
    <w:rsid w:val="0092799B"/>
    <w:rsid w:val="00927F82"/>
    <w:rsid w:val="009301D9"/>
    <w:rsid w:val="00930F4B"/>
    <w:rsid w:val="00937203"/>
    <w:rsid w:val="009437E9"/>
    <w:rsid w:val="00943ED0"/>
    <w:rsid w:val="009442F7"/>
    <w:rsid w:val="0094531F"/>
    <w:rsid w:val="00946921"/>
    <w:rsid w:val="009474A0"/>
    <w:rsid w:val="00950423"/>
    <w:rsid w:val="009533C9"/>
    <w:rsid w:val="009562E3"/>
    <w:rsid w:val="009571D6"/>
    <w:rsid w:val="0096040E"/>
    <w:rsid w:val="0096253C"/>
    <w:rsid w:val="009634B2"/>
    <w:rsid w:val="00963B3E"/>
    <w:rsid w:val="009660BF"/>
    <w:rsid w:val="009661D8"/>
    <w:rsid w:val="0096629B"/>
    <w:rsid w:val="00967F02"/>
    <w:rsid w:val="00970B41"/>
    <w:rsid w:val="00976396"/>
    <w:rsid w:val="0097752D"/>
    <w:rsid w:val="00980F2F"/>
    <w:rsid w:val="00981717"/>
    <w:rsid w:val="00982351"/>
    <w:rsid w:val="0098289F"/>
    <w:rsid w:val="0098293E"/>
    <w:rsid w:val="00983A97"/>
    <w:rsid w:val="00983AA9"/>
    <w:rsid w:val="00984384"/>
    <w:rsid w:val="009865FB"/>
    <w:rsid w:val="00986E64"/>
    <w:rsid w:val="009903D3"/>
    <w:rsid w:val="00990FCC"/>
    <w:rsid w:val="0099134A"/>
    <w:rsid w:val="0099195F"/>
    <w:rsid w:val="00991AE3"/>
    <w:rsid w:val="0099279C"/>
    <w:rsid w:val="009944E5"/>
    <w:rsid w:val="00996B0F"/>
    <w:rsid w:val="009A0874"/>
    <w:rsid w:val="009A2F1E"/>
    <w:rsid w:val="009A363E"/>
    <w:rsid w:val="009B2FDE"/>
    <w:rsid w:val="009C0AF9"/>
    <w:rsid w:val="009C1793"/>
    <w:rsid w:val="009C2635"/>
    <w:rsid w:val="009C3E85"/>
    <w:rsid w:val="009C4B67"/>
    <w:rsid w:val="009C50D7"/>
    <w:rsid w:val="009C58A6"/>
    <w:rsid w:val="009C6C40"/>
    <w:rsid w:val="009C6CB9"/>
    <w:rsid w:val="009C77DC"/>
    <w:rsid w:val="009D068F"/>
    <w:rsid w:val="009D0AFF"/>
    <w:rsid w:val="009D1030"/>
    <w:rsid w:val="009D16AC"/>
    <w:rsid w:val="009D2690"/>
    <w:rsid w:val="009D32AF"/>
    <w:rsid w:val="009D697D"/>
    <w:rsid w:val="009D72FC"/>
    <w:rsid w:val="009D774A"/>
    <w:rsid w:val="009E0480"/>
    <w:rsid w:val="009E0BE5"/>
    <w:rsid w:val="009E0DD7"/>
    <w:rsid w:val="009E3A32"/>
    <w:rsid w:val="009E73F8"/>
    <w:rsid w:val="009E7DA5"/>
    <w:rsid w:val="009F0FBC"/>
    <w:rsid w:val="009F10C9"/>
    <w:rsid w:val="009F4930"/>
    <w:rsid w:val="009F5FBA"/>
    <w:rsid w:val="00A0105C"/>
    <w:rsid w:val="00A01FC5"/>
    <w:rsid w:val="00A038C0"/>
    <w:rsid w:val="00A056A5"/>
    <w:rsid w:val="00A06EFA"/>
    <w:rsid w:val="00A11D7F"/>
    <w:rsid w:val="00A121EE"/>
    <w:rsid w:val="00A12202"/>
    <w:rsid w:val="00A136C9"/>
    <w:rsid w:val="00A13DA7"/>
    <w:rsid w:val="00A1587D"/>
    <w:rsid w:val="00A20064"/>
    <w:rsid w:val="00A21DA3"/>
    <w:rsid w:val="00A240A6"/>
    <w:rsid w:val="00A242EF"/>
    <w:rsid w:val="00A2543A"/>
    <w:rsid w:val="00A25F4D"/>
    <w:rsid w:val="00A268FA"/>
    <w:rsid w:val="00A31C68"/>
    <w:rsid w:val="00A3247A"/>
    <w:rsid w:val="00A33ABA"/>
    <w:rsid w:val="00A36BAA"/>
    <w:rsid w:val="00A3792E"/>
    <w:rsid w:val="00A37D17"/>
    <w:rsid w:val="00A37D3C"/>
    <w:rsid w:val="00A42C1D"/>
    <w:rsid w:val="00A43095"/>
    <w:rsid w:val="00A4660D"/>
    <w:rsid w:val="00A46806"/>
    <w:rsid w:val="00A46C0A"/>
    <w:rsid w:val="00A5016C"/>
    <w:rsid w:val="00A50F99"/>
    <w:rsid w:val="00A51913"/>
    <w:rsid w:val="00A54707"/>
    <w:rsid w:val="00A54BD0"/>
    <w:rsid w:val="00A60502"/>
    <w:rsid w:val="00A612D9"/>
    <w:rsid w:val="00A62845"/>
    <w:rsid w:val="00A63AB3"/>
    <w:rsid w:val="00A705E7"/>
    <w:rsid w:val="00A71595"/>
    <w:rsid w:val="00A71ADD"/>
    <w:rsid w:val="00A72B25"/>
    <w:rsid w:val="00A73016"/>
    <w:rsid w:val="00A73EED"/>
    <w:rsid w:val="00A803CE"/>
    <w:rsid w:val="00A81241"/>
    <w:rsid w:val="00A8154A"/>
    <w:rsid w:val="00A81661"/>
    <w:rsid w:val="00A821C9"/>
    <w:rsid w:val="00A82E50"/>
    <w:rsid w:val="00A831CF"/>
    <w:rsid w:val="00A84B9F"/>
    <w:rsid w:val="00A85593"/>
    <w:rsid w:val="00A87207"/>
    <w:rsid w:val="00A87484"/>
    <w:rsid w:val="00A90DF8"/>
    <w:rsid w:val="00A9226F"/>
    <w:rsid w:val="00A9366E"/>
    <w:rsid w:val="00A948B0"/>
    <w:rsid w:val="00A9678E"/>
    <w:rsid w:val="00AA1482"/>
    <w:rsid w:val="00AA3E6C"/>
    <w:rsid w:val="00AA3F81"/>
    <w:rsid w:val="00AA593D"/>
    <w:rsid w:val="00AB3E82"/>
    <w:rsid w:val="00AB4580"/>
    <w:rsid w:val="00AB4FD5"/>
    <w:rsid w:val="00AB5889"/>
    <w:rsid w:val="00AB61DD"/>
    <w:rsid w:val="00AB62A4"/>
    <w:rsid w:val="00AC24EF"/>
    <w:rsid w:val="00AC30A5"/>
    <w:rsid w:val="00AC3F63"/>
    <w:rsid w:val="00AC48BF"/>
    <w:rsid w:val="00AC4E65"/>
    <w:rsid w:val="00AC4F1F"/>
    <w:rsid w:val="00AC57D0"/>
    <w:rsid w:val="00AC6112"/>
    <w:rsid w:val="00AC624C"/>
    <w:rsid w:val="00AD12B4"/>
    <w:rsid w:val="00AD35F7"/>
    <w:rsid w:val="00AD5203"/>
    <w:rsid w:val="00AD52AE"/>
    <w:rsid w:val="00AD785C"/>
    <w:rsid w:val="00AE533A"/>
    <w:rsid w:val="00AE75AD"/>
    <w:rsid w:val="00AF0F28"/>
    <w:rsid w:val="00AF4F87"/>
    <w:rsid w:val="00AF53D9"/>
    <w:rsid w:val="00AF6FF0"/>
    <w:rsid w:val="00B012F5"/>
    <w:rsid w:val="00B01343"/>
    <w:rsid w:val="00B019C4"/>
    <w:rsid w:val="00B01DFE"/>
    <w:rsid w:val="00B029AF"/>
    <w:rsid w:val="00B02C6C"/>
    <w:rsid w:val="00B038A2"/>
    <w:rsid w:val="00B03BAF"/>
    <w:rsid w:val="00B049AC"/>
    <w:rsid w:val="00B053D8"/>
    <w:rsid w:val="00B063C9"/>
    <w:rsid w:val="00B06900"/>
    <w:rsid w:val="00B07848"/>
    <w:rsid w:val="00B1235D"/>
    <w:rsid w:val="00B12468"/>
    <w:rsid w:val="00B13A02"/>
    <w:rsid w:val="00B13CDD"/>
    <w:rsid w:val="00B14B3B"/>
    <w:rsid w:val="00B161F3"/>
    <w:rsid w:val="00B20529"/>
    <w:rsid w:val="00B20940"/>
    <w:rsid w:val="00B20BDE"/>
    <w:rsid w:val="00B24963"/>
    <w:rsid w:val="00B26AE7"/>
    <w:rsid w:val="00B34149"/>
    <w:rsid w:val="00B343B0"/>
    <w:rsid w:val="00B3478D"/>
    <w:rsid w:val="00B36B5A"/>
    <w:rsid w:val="00B36D02"/>
    <w:rsid w:val="00B36DC0"/>
    <w:rsid w:val="00B3719C"/>
    <w:rsid w:val="00B40118"/>
    <w:rsid w:val="00B41381"/>
    <w:rsid w:val="00B41C62"/>
    <w:rsid w:val="00B423E7"/>
    <w:rsid w:val="00B43AE9"/>
    <w:rsid w:val="00B44F6C"/>
    <w:rsid w:val="00B44F75"/>
    <w:rsid w:val="00B4555E"/>
    <w:rsid w:val="00B502B3"/>
    <w:rsid w:val="00B50A26"/>
    <w:rsid w:val="00B52AE7"/>
    <w:rsid w:val="00B54C85"/>
    <w:rsid w:val="00B55291"/>
    <w:rsid w:val="00B60EFE"/>
    <w:rsid w:val="00B62FEE"/>
    <w:rsid w:val="00B63608"/>
    <w:rsid w:val="00B647FF"/>
    <w:rsid w:val="00B6489F"/>
    <w:rsid w:val="00B719F6"/>
    <w:rsid w:val="00B71E37"/>
    <w:rsid w:val="00B726B3"/>
    <w:rsid w:val="00B731E3"/>
    <w:rsid w:val="00B740F1"/>
    <w:rsid w:val="00B807E3"/>
    <w:rsid w:val="00B82A37"/>
    <w:rsid w:val="00B847F0"/>
    <w:rsid w:val="00B91B59"/>
    <w:rsid w:val="00B956D0"/>
    <w:rsid w:val="00B95B09"/>
    <w:rsid w:val="00B95CB8"/>
    <w:rsid w:val="00B95F73"/>
    <w:rsid w:val="00B96198"/>
    <w:rsid w:val="00B9691F"/>
    <w:rsid w:val="00B96CD0"/>
    <w:rsid w:val="00B97784"/>
    <w:rsid w:val="00B97A02"/>
    <w:rsid w:val="00B97C79"/>
    <w:rsid w:val="00BA07E2"/>
    <w:rsid w:val="00BA0A59"/>
    <w:rsid w:val="00BA201E"/>
    <w:rsid w:val="00BA28AC"/>
    <w:rsid w:val="00BA3211"/>
    <w:rsid w:val="00BA3A30"/>
    <w:rsid w:val="00BA6958"/>
    <w:rsid w:val="00BA698C"/>
    <w:rsid w:val="00BA78BC"/>
    <w:rsid w:val="00BA7EBC"/>
    <w:rsid w:val="00BB0015"/>
    <w:rsid w:val="00BB0BF3"/>
    <w:rsid w:val="00BB10C6"/>
    <w:rsid w:val="00BB1938"/>
    <w:rsid w:val="00BB1BFA"/>
    <w:rsid w:val="00BB2BCC"/>
    <w:rsid w:val="00BB3B81"/>
    <w:rsid w:val="00BB4B7E"/>
    <w:rsid w:val="00BB4CE4"/>
    <w:rsid w:val="00BB6584"/>
    <w:rsid w:val="00BB6B8B"/>
    <w:rsid w:val="00BC2B91"/>
    <w:rsid w:val="00BC3A69"/>
    <w:rsid w:val="00BC7CC7"/>
    <w:rsid w:val="00BD2467"/>
    <w:rsid w:val="00BD34E5"/>
    <w:rsid w:val="00BD3C19"/>
    <w:rsid w:val="00BD5649"/>
    <w:rsid w:val="00BD5CA8"/>
    <w:rsid w:val="00BD66C3"/>
    <w:rsid w:val="00BD67A8"/>
    <w:rsid w:val="00BD6985"/>
    <w:rsid w:val="00BD7157"/>
    <w:rsid w:val="00BE01B8"/>
    <w:rsid w:val="00BE28AC"/>
    <w:rsid w:val="00BE724B"/>
    <w:rsid w:val="00BE7E27"/>
    <w:rsid w:val="00BF164D"/>
    <w:rsid w:val="00BF4F64"/>
    <w:rsid w:val="00BF568B"/>
    <w:rsid w:val="00BF6F9C"/>
    <w:rsid w:val="00C009F1"/>
    <w:rsid w:val="00C01289"/>
    <w:rsid w:val="00C0239E"/>
    <w:rsid w:val="00C0390D"/>
    <w:rsid w:val="00C10D54"/>
    <w:rsid w:val="00C125E9"/>
    <w:rsid w:val="00C12B10"/>
    <w:rsid w:val="00C1448F"/>
    <w:rsid w:val="00C1569D"/>
    <w:rsid w:val="00C1594D"/>
    <w:rsid w:val="00C15E67"/>
    <w:rsid w:val="00C2179D"/>
    <w:rsid w:val="00C2193D"/>
    <w:rsid w:val="00C22C6D"/>
    <w:rsid w:val="00C23319"/>
    <w:rsid w:val="00C24295"/>
    <w:rsid w:val="00C267C9"/>
    <w:rsid w:val="00C27069"/>
    <w:rsid w:val="00C27A9B"/>
    <w:rsid w:val="00C27D5F"/>
    <w:rsid w:val="00C316ED"/>
    <w:rsid w:val="00C363E3"/>
    <w:rsid w:val="00C432E3"/>
    <w:rsid w:val="00C43391"/>
    <w:rsid w:val="00C43F03"/>
    <w:rsid w:val="00C4409A"/>
    <w:rsid w:val="00C44C52"/>
    <w:rsid w:val="00C452C0"/>
    <w:rsid w:val="00C45A58"/>
    <w:rsid w:val="00C46915"/>
    <w:rsid w:val="00C47A46"/>
    <w:rsid w:val="00C47E41"/>
    <w:rsid w:val="00C506D5"/>
    <w:rsid w:val="00C50A01"/>
    <w:rsid w:val="00C51CB5"/>
    <w:rsid w:val="00C528BA"/>
    <w:rsid w:val="00C52B05"/>
    <w:rsid w:val="00C544E8"/>
    <w:rsid w:val="00C601BB"/>
    <w:rsid w:val="00C61910"/>
    <w:rsid w:val="00C70429"/>
    <w:rsid w:val="00C70762"/>
    <w:rsid w:val="00C709C6"/>
    <w:rsid w:val="00C71C86"/>
    <w:rsid w:val="00C75181"/>
    <w:rsid w:val="00C75408"/>
    <w:rsid w:val="00C75AD7"/>
    <w:rsid w:val="00C803AE"/>
    <w:rsid w:val="00C8568A"/>
    <w:rsid w:val="00C86E0F"/>
    <w:rsid w:val="00C901E9"/>
    <w:rsid w:val="00C90613"/>
    <w:rsid w:val="00C94660"/>
    <w:rsid w:val="00C94B53"/>
    <w:rsid w:val="00C950DE"/>
    <w:rsid w:val="00C96736"/>
    <w:rsid w:val="00C96DBA"/>
    <w:rsid w:val="00C973F8"/>
    <w:rsid w:val="00C97724"/>
    <w:rsid w:val="00CA113F"/>
    <w:rsid w:val="00CA1730"/>
    <w:rsid w:val="00CA1C13"/>
    <w:rsid w:val="00CA2885"/>
    <w:rsid w:val="00CA295B"/>
    <w:rsid w:val="00CA48EC"/>
    <w:rsid w:val="00CA4DD1"/>
    <w:rsid w:val="00CA5FF4"/>
    <w:rsid w:val="00CA63CA"/>
    <w:rsid w:val="00CA7503"/>
    <w:rsid w:val="00CA7C78"/>
    <w:rsid w:val="00CB0991"/>
    <w:rsid w:val="00CB0AC0"/>
    <w:rsid w:val="00CB1F5D"/>
    <w:rsid w:val="00CB5B10"/>
    <w:rsid w:val="00CB7B45"/>
    <w:rsid w:val="00CC0B69"/>
    <w:rsid w:val="00CC0D02"/>
    <w:rsid w:val="00CC4945"/>
    <w:rsid w:val="00CC4CED"/>
    <w:rsid w:val="00CC5D74"/>
    <w:rsid w:val="00CC6BBF"/>
    <w:rsid w:val="00CD0C0D"/>
    <w:rsid w:val="00CD154E"/>
    <w:rsid w:val="00CD15F5"/>
    <w:rsid w:val="00CD1B7E"/>
    <w:rsid w:val="00CD34D6"/>
    <w:rsid w:val="00CD4AF1"/>
    <w:rsid w:val="00CD4B8C"/>
    <w:rsid w:val="00CD5834"/>
    <w:rsid w:val="00CE0029"/>
    <w:rsid w:val="00CE02B9"/>
    <w:rsid w:val="00CE1B9A"/>
    <w:rsid w:val="00CE1CAE"/>
    <w:rsid w:val="00CE255F"/>
    <w:rsid w:val="00CE3983"/>
    <w:rsid w:val="00CE3C9C"/>
    <w:rsid w:val="00CE4CA2"/>
    <w:rsid w:val="00CE4E62"/>
    <w:rsid w:val="00CE54FF"/>
    <w:rsid w:val="00CE553C"/>
    <w:rsid w:val="00CE586E"/>
    <w:rsid w:val="00CE5A8C"/>
    <w:rsid w:val="00CE68C8"/>
    <w:rsid w:val="00CF0088"/>
    <w:rsid w:val="00CF0584"/>
    <w:rsid w:val="00CF112B"/>
    <w:rsid w:val="00CF1B75"/>
    <w:rsid w:val="00CF29AD"/>
    <w:rsid w:val="00CF3C00"/>
    <w:rsid w:val="00CF3F1C"/>
    <w:rsid w:val="00CF4458"/>
    <w:rsid w:val="00CF50B8"/>
    <w:rsid w:val="00CF65AF"/>
    <w:rsid w:val="00CF747D"/>
    <w:rsid w:val="00CF7741"/>
    <w:rsid w:val="00D009D1"/>
    <w:rsid w:val="00D00ACE"/>
    <w:rsid w:val="00D00ED1"/>
    <w:rsid w:val="00D016ED"/>
    <w:rsid w:val="00D017DB"/>
    <w:rsid w:val="00D01F2D"/>
    <w:rsid w:val="00D01F94"/>
    <w:rsid w:val="00D038E0"/>
    <w:rsid w:val="00D044E5"/>
    <w:rsid w:val="00D068B3"/>
    <w:rsid w:val="00D11BB9"/>
    <w:rsid w:val="00D129F4"/>
    <w:rsid w:val="00D12A19"/>
    <w:rsid w:val="00D13758"/>
    <w:rsid w:val="00D1387A"/>
    <w:rsid w:val="00D14575"/>
    <w:rsid w:val="00D2059E"/>
    <w:rsid w:val="00D20887"/>
    <w:rsid w:val="00D256A7"/>
    <w:rsid w:val="00D26D6E"/>
    <w:rsid w:val="00D276EF"/>
    <w:rsid w:val="00D27787"/>
    <w:rsid w:val="00D30F09"/>
    <w:rsid w:val="00D3263A"/>
    <w:rsid w:val="00D34F79"/>
    <w:rsid w:val="00D36C7E"/>
    <w:rsid w:val="00D417D4"/>
    <w:rsid w:val="00D42EF9"/>
    <w:rsid w:val="00D4410F"/>
    <w:rsid w:val="00D44175"/>
    <w:rsid w:val="00D45723"/>
    <w:rsid w:val="00D47D29"/>
    <w:rsid w:val="00D5060E"/>
    <w:rsid w:val="00D50BD0"/>
    <w:rsid w:val="00D5157A"/>
    <w:rsid w:val="00D52287"/>
    <w:rsid w:val="00D52F4A"/>
    <w:rsid w:val="00D533B6"/>
    <w:rsid w:val="00D55BB7"/>
    <w:rsid w:val="00D55F15"/>
    <w:rsid w:val="00D56D30"/>
    <w:rsid w:val="00D57A70"/>
    <w:rsid w:val="00D61076"/>
    <w:rsid w:val="00D62634"/>
    <w:rsid w:val="00D62A69"/>
    <w:rsid w:val="00D62E5C"/>
    <w:rsid w:val="00D64518"/>
    <w:rsid w:val="00D663E5"/>
    <w:rsid w:val="00D706C5"/>
    <w:rsid w:val="00D77635"/>
    <w:rsid w:val="00D81C7D"/>
    <w:rsid w:val="00D81EF5"/>
    <w:rsid w:val="00D82228"/>
    <w:rsid w:val="00D839E3"/>
    <w:rsid w:val="00D8519B"/>
    <w:rsid w:val="00D86EF4"/>
    <w:rsid w:val="00D911FF"/>
    <w:rsid w:val="00D9159B"/>
    <w:rsid w:val="00D91D02"/>
    <w:rsid w:val="00D921B4"/>
    <w:rsid w:val="00D94B19"/>
    <w:rsid w:val="00D95522"/>
    <w:rsid w:val="00D957D5"/>
    <w:rsid w:val="00DA710C"/>
    <w:rsid w:val="00DB0758"/>
    <w:rsid w:val="00DB440B"/>
    <w:rsid w:val="00DB4488"/>
    <w:rsid w:val="00DB5230"/>
    <w:rsid w:val="00DB54B0"/>
    <w:rsid w:val="00DB5FDA"/>
    <w:rsid w:val="00DB62CC"/>
    <w:rsid w:val="00DB6D28"/>
    <w:rsid w:val="00DC02DE"/>
    <w:rsid w:val="00DC0315"/>
    <w:rsid w:val="00DC0A9A"/>
    <w:rsid w:val="00DC3990"/>
    <w:rsid w:val="00DC52F5"/>
    <w:rsid w:val="00DC5396"/>
    <w:rsid w:val="00DC5768"/>
    <w:rsid w:val="00DC5C26"/>
    <w:rsid w:val="00DC5D7A"/>
    <w:rsid w:val="00DC65AB"/>
    <w:rsid w:val="00DD1267"/>
    <w:rsid w:val="00DD215A"/>
    <w:rsid w:val="00DD3185"/>
    <w:rsid w:val="00DD5C58"/>
    <w:rsid w:val="00DE3163"/>
    <w:rsid w:val="00DE3B21"/>
    <w:rsid w:val="00DE41D0"/>
    <w:rsid w:val="00DF09E4"/>
    <w:rsid w:val="00DF2E17"/>
    <w:rsid w:val="00DF4B82"/>
    <w:rsid w:val="00DF5DD7"/>
    <w:rsid w:val="00E01022"/>
    <w:rsid w:val="00E038CC"/>
    <w:rsid w:val="00E0439B"/>
    <w:rsid w:val="00E06260"/>
    <w:rsid w:val="00E07880"/>
    <w:rsid w:val="00E07B3C"/>
    <w:rsid w:val="00E07E39"/>
    <w:rsid w:val="00E104FB"/>
    <w:rsid w:val="00E11221"/>
    <w:rsid w:val="00E143F1"/>
    <w:rsid w:val="00E14674"/>
    <w:rsid w:val="00E14AC0"/>
    <w:rsid w:val="00E14B2E"/>
    <w:rsid w:val="00E21C3F"/>
    <w:rsid w:val="00E23B52"/>
    <w:rsid w:val="00E23BE0"/>
    <w:rsid w:val="00E2403F"/>
    <w:rsid w:val="00E24B3D"/>
    <w:rsid w:val="00E251B4"/>
    <w:rsid w:val="00E26000"/>
    <w:rsid w:val="00E266D2"/>
    <w:rsid w:val="00E26DF8"/>
    <w:rsid w:val="00E30652"/>
    <w:rsid w:val="00E31A39"/>
    <w:rsid w:val="00E32031"/>
    <w:rsid w:val="00E321F0"/>
    <w:rsid w:val="00E33CEF"/>
    <w:rsid w:val="00E35917"/>
    <w:rsid w:val="00E4048C"/>
    <w:rsid w:val="00E4072F"/>
    <w:rsid w:val="00E40940"/>
    <w:rsid w:val="00E42D02"/>
    <w:rsid w:val="00E43756"/>
    <w:rsid w:val="00E4421D"/>
    <w:rsid w:val="00E44469"/>
    <w:rsid w:val="00E45088"/>
    <w:rsid w:val="00E467B1"/>
    <w:rsid w:val="00E475F2"/>
    <w:rsid w:val="00E47FF9"/>
    <w:rsid w:val="00E5197F"/>
    <w:rsid w:val="00E52E61"/>
    <w:rsid w:val="00E5308D"/>
    <w:rsid w:val="00E53FF5"/>
    <w:rsid w:val="00E552A5"/>
    <w:rsid w:val="00E61693"/>
    <w:rsid w:val="00E62A65"/>
    <w:rsid w:val="00E63A35"/>
    <w:rsid w:val="00E679E8"/>
    <w:rsid w:val="00E705CD"/>
    <w:rsid w:val="00E73C17"/>
    <w:rsid w:val="00E7532C"/>
    <w:rsid w:val="00E77DC4"/>
    <w:rsid w:val="00E80EDB"/>
    <w:rsid w:val="00E8443E"/>
    <w:rsid w:val="00E853E8"/>
    <w:rsid w:val="00E905F0"/>
    <w:rsid w:val="00E94367"/>
    <w:rsid w:val="00E94D24"/>
    <w:rsid w:val="00E9579C"/>
    <w:rsid w:val="00E96AB9"/>
    <w:rsid w:val="00E9731B"/>
    <w:rsid w:val="00E97992"/>
    <w:rsid w:val="00EA0B48"/>
    <w:rsid w:val="00EA1DF1"/>
    <w:rsid w:val="00EA2B2D"/>
    <w:rsid w:val="00EA4410"/>
    <w:rsid w:val="00EA5113"/>
    <w:rsid w:val="00EA71B7"/>
    <w:rsid w:val="00EA78A8"/>
    <w:rsid w:val="00EA7AE1"/>
    <w:rsid w:val="00EB02C3"/>
    <w:rsid w:val="00EB256C"/>
    <w:rsid w:val="00EB302A"/>
    <w:rsid w:val="00EB4969"/>
    <w:rsid w:val="00EC5908"/>
    <w:rsid w:val="00EC61A7"/>
    <w:rsid w:val="00EC691F"/>
    <w:rsid w:val="00EC6A34"/>
    <w:rsid w:val="00EC6A94"/>
    <w:rsid w:val="00ED01B1"/>
    <w:rsid w:val="00ED028A"/>
    <w:rsid w:val="00ED031B"/>
    <w:rsid w:val="00ED0643"/>
    <w:rsid w:val="00ED0DF4"/>
    <w:rsid w:val="00ED1C45"/>
    <w:rsid w:val="00ED2B3E"/>
    <w:rsid w:val="00ED565E"/>
    <w:rsid w:val="00ED566B"/>
    <w:rsid w:val="00ED6831"/>
    <w:rsid w:val="00EE0EDA"/>
    <w:rsid w:val="00EE2A69"/>
    <w:rsid w:val="00EE2CF6"/>
    <w:rsid w:val="00EE53FB"/>
    <w:rsid w:val="00EE6F4C"/>
    <w:rsid w:val="00EE776F"/>
    <w:rsid w:val="00EF0366"/>
    <w:rsid w:val="00EF4CD2"/>
    <w:rsid w:val="00EF5A4E"/>
    <w:rsid w:val="00EF5C81"/>
    <w:rsid w:val="00EF79F2"/>
    <w:rsid w:val="00F02F11"/>
    <w:rsid w:val="00F052AF"/>
    <w:rsid w:val="00F077E4"/>
    <w:rsid w:val="00F07B7C"/>
    <w:rsid w:val="00F10367"/>
    <w:rsid w:val="00F11D65"/>
    <w:rsid w:val="00F12473"/>
    <w:rsid w:val="00F12672"/>
    <w:rsid w:val="00F13594"/>
    <w:rsid w:val="00F16D75"/>
    <w:rsid w:val="00F17ABE"/>
    <w:rsid w:val="00F21D90"/>
    <w:rsid w:val="00F22F76"/>
    <w:rsid w:val="00F230F3"/>
    <w:rsid w:val="00F23166"/>
    <w:rsid w:val="00F235DA"/>
    <w:rsid w:val="00F26715"/>
    <w:rsid w:val="00F3073A"/>
    <w:rsid w:val="00F30D65"/>
    <w:rsid w:val="00F36437"/>
    <w:rsid w:val="00F37B0F"/>
    <w:rsid w:val="00F41F18"/>
    <w:rsid w:val="00F4201D"/>
    <w:rsid w:val="00F42D33"/>
    <w:rsid w:val="00F42F3F"/>
    <w:rsid w:val="00F4413B"/>
    <w:rsid w:val="00F44937"/>
    <w:rsid w:val="00F45E90"/>
    <w:rsid w:val="00F47091"/>
    <w:rsid w:val="00F51345"/>
    <w:rsid w:val="00F52531"/>
    <w:rsid w:val="00F54264"/>
    <w:rsid w:val="00F54D1F"/>
    <w:rsid w:val="00F567F2"/>
    <w:rsid w:val="00F5736D"/>
    <w:rsid w:val="00F57A41"/>
    <w:rsid w:val="00F644A8"/>
    <w:rsid w:val="00F64CC9"/>
    <w:rsid w:val="00F6782E"/>
    <w:rsid w:val="00F742B2"/>
    <w:rsid w:val="00F7432B"/>
    <w:rsid w:val="00F74446"/>
    <w:rsid w:val="00F7649C"/>
    <w:rsid w:val="00F7727E"/>
    <w:rsid w:val="00F7761E"/>
    <w:rsid w:val="00F80DB2"/>
    <w:rsid w:val="00F81491"/>
    <w:rsid w:val="00F8187D"/>
    <w:rsid w:val="00F820B9"/>
    <w:rsid w:val="00F82BC0"/>
    <w:rsid w:val="00F8395C"/>
    <w:rsid w:val="00F84751"/>
    <w:rsid w:val="00F8684E"/>
    <w:rsid w:val="00F90F23"/>
    <w:rsid w:val="00F91FDB"/>
    <w:rsid w:val="00F95BEA"/>
    <w:rsid w:val="00F9732E"/>
    <w:rsid w:val="00F97AC3"/>
    <w:rsid w:val="00FA09E6"/>
    <w:rsid w:val="00FA21E7"/>
    <w:rsid w:val="00FA21E9"/>
    <w:rsid w:val="00FA449B"/>
    <w:rsid w:val="00FA44D9"/>
    <w:rsid w:val="00FA5E61"/>
    <w:rsid w:val="00FA7DDC"/>
    <w:rsid w:val="00FB0514"/>
    <w:rsid w:val="00FB194A"/>
    <w:rsid w:val="00FB2038"/>
    <w:rsid w:val="00FB2FF8"/>
    <w:rsid w:val="00FB31A5"/>
    <w:rsid w:val="00FB4855"/>
    <w:rsid w:val="00FB4E8B"/>
    <w:rsid w:val="00FB5BC5"/>
    <w:rsid w:val="00FB6DA3"/>
    <w:rsid w:val="00FC2737"/>
    <w:rsid w:val="00FD321C"/>
    <w:rsid w:val="00FD62DC"/>
    <w:rsid w:val="00FD6470"/>
    <w:rsid w:val="00FD6CD3"/>
    <w:rsid w:val="00FE0217"/>
    <w:rsid w:val="00FE2393"/>
    <w:rsid w:val="00FE2F88"/>
    <w:rsid w:val="00FE3328"/>
    <w:rsid w:val="00FE420A"/>
    <w:rsid w:val="00FE45E2"/>
    <w:rsid w:val="00FE4C72"/>
    <w:rsid w:val="00FE7D1F"/>
    <w:rsid w:val="00FE7DF2"/>
    <w:rsid w:val="00FF0621"/>
    <w:rsid w:val="00FF1EB5"/>
    <w:rsid w:val="00FF3BFB"/>
    <w:rsid w:val="00FF3F3A"/>
    <w:rsid w:val="00FF64A7"/>
    <w:rsid w:val="00FF6A47"/>
    <w:rsid w:val="00FF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88D6E0"/>
  <w15:docId w15:val="{1FF7C203-D336-4C69-9993-93B0193B5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1AD8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1AD8"/>
    <w:pPr>
      <w:keepNext/>
      <w:keepLines/>
      <w:spacing w:before="260" w:after="260" w:line="415" w:lineRule="auto"/>
      <w:outlineLvl w:val="1"/>
    </w:pPr>
    <w:rPr>
      <w:rFonts w:ascii="Cambria" w:hAnsi="Cambria" w:cs="宋体"/>
      <w:b/>
      <w:bCs/>
      <w:sz w:val="32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1AD8"/>
    <w:pPr>
      <w:keepNext/>
      <w:keepLines/>
      <w:spacing w:before="280" w:after="290" w:line="374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5C1AD8"/>
    <w:rPr>
      <w:rFonts w:ascii="Cambria" w:eastAsia="宋体" w:hAnsi="Cambria" w:cs="宋体"/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5C1AD8"/>
    <w:rPr>
      <w:rFonts w:ascii="Calibri" w:eastAsia="宋体" w:hAnsi="Calibri" w:cs="Times New Roman"/>
      <w:b/>
      <w:bCs/>
      <w:sz w:val="28"/>
      <w:szCs w:val="28"/>
    </w:rPr>
  </w:style>
  <w:style w:type="paragraph" w:styleId="a3">
    <w:name w:val="Title"/>
    <w:basedOn w:val="a"/>
    <w:next w:val="a"/>
    <w:link w:val="a4"/>
    <w:uiPriority w:val="10"/>
    <w:qFormat/>
    <w:rsid w:val="005C1AD8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5C1AD8"/>
    <w:rPr>
      <w:rFonts w:ascii="Cambria" w:eastAsia="宋体" w:hAnsi="Cambria" w:cs="Times New Roman"/>
      <w:b/>
      <w:bCs/>
      <w:sz w:val="32"/>
      <w:szCs w:val="32"/>
    </w:rPr>
  </w:style>
  <w:style w:type="paragraph" w:styleId="a5">
    <w:name w:val="List Paragraph"/>
    <w:basedOn w:val="a"/>
    <w:uiPriority w:val="34"/>
    <w:qFormat/>
    <w:rsid w:val="005C1AD8"/>
    <w:pPr>
      <w:ind w:firstLineChars="200" w:firstLine="420"/>
    </w:pPr>
  </w:style>
  <w:style w:type="paragraph" w:styleId="a6">
    <w:name w:val="Balloon Text"/>
    <w:basedOn w:val="a"/>
    <w:link w:val="a7"/>
    <w:uiPriority w:val="99"/>
    <w:semiHidden/>
    <w:unhideWhenUsed/>
    <w:rsid w:val="005C1AD8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5C1AD8"/>
    <w:rPr>
      <w:rFonts w:ascii="Calibri" w:eastAsia="宋体" w:hAnsi="Calibri" w:cs="Times New Roman"/>
      <w:sz w:val="18"/>
      <w:szCs w:val="18"/>
    </w:rPr>
  </w:style>
  <w:style w:type="paragraph" w:styleId="a8">
    <w:name w:val="endnote text"/>
    <w:basedOn w:val="a"/>
    <w:link w:val="a9"/>
    <w:uiPriority w:val="99"/>
    <w:semiHidden/>
    <w:unhideWhenUsed/>
    <w:rsid w:val="005C1AD8"/>
    <w:pPr>
      <w:snapToGrid w:val="0"/>
      <w:jc w:val="left"/>
    </w:pPr>
  </w:style>
  <w:style w:type="character" w:customStyle="1" w:styleId="a9">
    <w:name w:val="尾注文本 字符"/>
    <w:basedOn w:val="a0"/>
    <w:link w:val="a8"/>
    <w:uiPriority w:val="99"/>
    <w:semiHidden/>
    <w:rsid w:val="005C1AD8"/>
    <w:rPr>
      <w:rFonts w:ascii="Calibri" w:eastAsia="宋体" w:hAnsi="Calibri" w:cs="Times New Roman"/>
      <w:sz w:val="21"/>
      <w:szCs w:val="22"/>
    </w:rPr>
  </w:style>
  <w:style w:type="character" w:styleId="aa">
    <w:name w:val="endnote reference"/>
    <w:basedOn w:val="a0"/>
    <w:uiPriority w:val="99"/>
    <w:semiHidden/>
    <w:unhideWhenUsed/>
    <w:rsid w:val="005C1AD8"/>
    <w:rPr>
      <w:vertAlign w:val="superscript"/>
    </w:rPr>
  </w:style>
  <w:style w:type="character" w:styleId="ab">
    <w:name w:val="Hyperlink"/>
    <w:basedOn w:val="a0"/>
    <w:uiPriority w:val="99"/>
    <w:unhideWhenUsed/>
    <w:rsid w:val="005C1AD8"/>
    <w:rPr>
      <w:color w:val="0000FF" w:themeColor="hyperlink"/>
      <w:u w:val="single"/>
    </w:rPr>
  </w:style>
  <w:style w:type="table" w:styleId="ac">
    <w:name w:val="Table Grid"/>
    <w:basedOn w:val="a1"/>
    <w:uiPriority w:val="59"/>
    <w:rsid w:val="005C1AD8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5C1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5C1AD8"/>
    <w:rPr>
      <w:rFonts w:ascii="Calibri" w:eastAsia="宋体" w:hAnsi="Calibri" w:cs="Times New Roman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5C1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5C1AD8"/>
    <w:rPr>
      <w:rFonts w:ascii="Calibri" w:eastAsia="宋体" w:hAnsi="Calibri" w:cs="Times New Roman"/>
      <w:sz w:val="18"/>
      <w:szCs w:val="18"/>
    </w:rPr>
  </w:style>
  <w:style w:type="paragraph" w:styleId="af1">
    <w:name w:val="Normal (Web)"/>
    <w:basedOn w:val="a"/>
    <w:uiPriority w:val="99"/>
    <w:unhideWhenUsed/>
    <w:rsid w:val="005C1AD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2">
    <w:name w:val="Placeholder Text"/>
    <w:basedOn w:val="a0"/>
    <w:uiPriority w:val="99"/>
    <w:semiHidden/>
    <w:rsid w:val="005C1AD8"/>
    <w:rPr>
      <w:color w:val="808080"/>
    </w:rPr>
  </w:style>
  <w:style w:type="paragraph" w:styleId="af3">
    <w:name w:val="Revision"/>
    <w:hidden/>
    <w:uiPriority w:val="99"/>
    <w:semiHidden/>
    <w:rsid w:val="00B96CD0"/>
    <w:rPr>
      <w:rFonts w:ascii="Calibri" w:eastAsia="宋体" w:hAnsi="Calibri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214</Words>
  <Characters>6921</Characters>
  <Application>Microsoft Office Word</Application>
  <DocSecurity>0</DocSecurity>
  <Lines>57</Lines>
  <Paragraphs>16</Paragraphs>
  <ScaleCrop>false</ScaleCrop>
  <Company/>
  <LinksUpToDate>false</LinksUpToDate>
  <CharactersWithSpaces>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apple</dc:creator>
  <cp:keywords/>
  <dc:description/>
  <cp:lastModifiedBy>chen guoyu</cp:lastModifiedBy>
  <cp:revision>11</cp:revision>
  <dcterms:created xsi:type="dcterms:W3CDTF">2018-06-06T22:56:00Z</dcterms:created>
  <dcterms:modified xsi:type="dcterms:W3CDTF">2018-08-16T05:37:00Z</dcterms:modified>
</cp:coreProperties>
</file>